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B6708" w14:textId="71A08BFC" w:rsidR="00FC396C" w:rsidRPr="0037764C" w:rsidRDefault="6C0AE171" w:rsidP="7B7B58B6">
      <w:pPr>
        <w:rPr>
          <w:rStyle w:val="fui-styledtext"/>
          <w:rFonts w:ascii="Arial" w:hAnsi="Arial" w:cs="Arial"/>
          <w:b/>
          <w:bCs/>
          <w:lang w:val="en-GB"/>
        </w:rPr>
      </w:pPr>
      <w:r w:rsidRPr="0037764C">
        <w:rPr>
          <w:rStyle w:val="fui-styledtext"/>
          <w:rFonts w:ascii="Arial" w:hAnsi="Arial" w:cs="Arial"/>
          <w:b/>
          <w:bCs/>
          <w:lang w:val="en-GB"/>
        </w:rPr>
        <w:t xml:space="preserve">Variables </w:t>
      </w:r>
      <w:r w:rsidR="00CF1332" w:rsidRPr="0037764C">
        <w:rPr>
          <w:rStyle w:val="fui-styledtext"/>
          <w:rFonts w:ascii="Arial" w:hAnsi="Arial" w:cs="Arial"/>
          <w:b/>
          <w:bCs/>
          <w:lang w:val="en-GB"/>
        </w:rPr>
        <w:t>collected</w:t>
      </w:r>
      <w:r w:rsidRPr="0037764C">
        <w:rPr>
          <w:rStyle w:val="fui-styledtext"/>
          <w:rFonts w:ascii="Arial" w:hAnsi="Arial" w:cs="Arial"/>
          <w:b/>
          <w:bCs/>
          <w:lang w:val="en-GB"/>
        </w:rPr>
        <w:t xml:space="preserve"> at </w:t>
      </w:r>
      <w:proofErr w:type="gramStart"/>
      <w:r w:rsidRPr="0037764C">
        <w:rPr>
          <w:rStyle w:val="fui-styledtext"/>
          <w:rFonts w:ascii="Arial" w:hAnsi="Arial" w:cs="Arial"/>
          <w:b/>
          <w:bCs/>
          <w:lang w:val="en-GB"/>
        </w:rPr>
        <w:t>baseline</w:t>
      </w:r>
      <w:proofErr w:type="gramEnd"/>
      <w:r w:rsidRPr="0037764C">
        <w:rPr>
          <w:rStyle w:val="fui-styledtext"/>
          <w:rFonts w:ascii="Arial" w:hAnsi="Arial" w:cs="Arial"/>
          <w:b/>
          <w:bCs/>
          <w:lang w:val="en-GB"/>
        </w:rPr>
        <w:t xml:space="preserve"> </w:t>
      </w:r>
    </w:p>
    <w:tbl>
      <w:tblPr>
        <w:tblStyle w:val="Grigliatabella"/>
        <w:tblW w:w="9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5"/>
        <w:gridCol w:w="5315"/>
      </w:tblGrid>
      <w:tr w:rsidR="00AA7503" w:rsidRPr="00DA0FDC" w14:paraId="468DEBF6" w14:textId="77777777" w:rsidTr="006860AD">
        <w:trPr>
          <w:trHeight w:val="567"/>
        </w:trPr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AEE92" w14:textId="77777777" w:rsidR="00AA7503" w:rsidRPr="006860AD" w:rsidRDefault="00AA7503" w:rsidP="003C642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</w:rPr>
            </w:pPr>
            <w:proofErr w:type="spellStart"/>
            <w:r w:rsidRPr="006860AD">
              <w:rPr>
                <w:rFonts w:ascii="Arial" w:hAnsi="Arial" w:cs="Arial"/>
                <w:b/>
                <w:bCs/>
              </w:rPr>
              <w:t>Variables</w:t>
            </w:r>
            <w:proofErr w:type="spellEnd"/>
            <w:r w:rsidRPr="006860A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6860AD">
              <w:rPr>
                <w:rFonts w:ascii="Arial" w:hAnsi="Arial" w:cs="Arial"/>
                <w:b/>
                <w:bCs/>
              </w:rPr>
              <w:t>at</w:t>
            </w:r>
            <w:proofErr w:type="spellEnd"/>
            <w:r w:rsidRPr="006860AD">
              <w:rPr>
                <w:rFonts w:ascii="Arial" w:hAnsi="Arial" w:cs="Arial"/>
                <w:b/>
                <w:bCs/>
              </w:rPr>
              <w:t xml:space="preserve"> baseline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F38AC" w14:textId="5411C112" w:rsidR="00AA7503" w:rsidRPr="006860AD" w:rsidRDefault="004E1627" w:rsidP="003C642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Description </w:t>
            </w:r>
          </w:p>
        </w:tc>
      </w:tr>
      <w:tr w:rsidR="00AA7503" w:rsidRPr="00DA0FDC" w14:paraId="5D2C8D15" w14:textId="77777777" w:rsidTr="00B62EF1">
        <w:tc>
          <w:tcPr>
            <w:tcW w:w="9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A20F2A" w14:textId="77777777" w:rsidR="00AA7503" w:rsidRPr="00DA0FDC" w:rsidRDefault="00AA7503" w:rsidP="00B62EF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b/>
                <w:bCs/>
                <w:sz w:val="20"/>
                <w:szCs w:val="20"/>
              </w:rPr>
              <w:t>Socio-</w:t>
            </w:r>
            <w:proofErr w:type="spellStart"/>
            <w:r w:rsidRPr="00DA0FDC">
              <w:rPr>
                <w:rFonts w:ascii="Arial" w:hAnsi="Arial" w:cs="Arial"/>
                <w:b/>
                <w:bCs/>
                <w:sz w:val="20"/>
                <w:szCs w:val="20"/>
              </w:rPr>
              <w:t>demographic</w:t>
            </w:r>
            <w:proofErr w:type="spellEnd"/>
            <w:r w:rsidRPr="00DA0F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A0FDC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</w:tr>
      <w:tr w:rsidR="00AA7503" w:rsidRPr="00DA0FDC" w14:paraId="22A8AE49" w14:textId="77777777" w:rsidTr="00B62EF1">
        <w:tc>
          <w:tcPr>
            <w:tcW w:w="4455" w:type="dxa"/>
            <w:tcBorders>
              <w:top w:val="single" w:sz="4" w:space="0" w:color="auto"/>
            </w:tcBorders>
          </w:tcPr>
          <w:p w14:paraId="112D3BC5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0F5A9F94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</w:tr>
      <w:tr w:rsidR="00AA7503" w:rsidRPr="00DA0FDC" w14:paraId="44D4DBFB" w14:textId="77777777" w:rsidTr="00B62EF1">
        <w:tc>
          <w:tcPr>
            <w:tcW w:w="4455" w:type="dxa"/>
            <w:shd w:val="clear" w:color="auto" w:fill="E7E6E6" w:themeFill="background2"/>
          </w:tcPr>
          <w:p w14:paraId="3C32DED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5315" w:type="dxa"/>
            <w:shd w:val="clear" w:color="auto" w:fill="E7E6E6" w:themeFill="background2"/>
          </w:tcPr>
          <w:p w14:paraId="069CB4E8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>M, F</w:t>
            </w:r>
          </w:p>
        </w:tc>
      </w:tr>
      <w:tr w:rsidR="00AA7503" w:rsidRPr="00DA0FDC" w14:paraId="3CD006FF" w14:textId="77777777" w:rsidTr="00B62EF1">
        <w:tc>
          <w:tcPr>
            <w:tcW w:w="4455" w:type="dxa"/>
          </w:tcPr>
          <w:p w14:paraId="350812C3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0FDC"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5315" w:type="dxa"/>
          </w:tcPr>
          <w:p w14:paraId="11C48FDF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</w:tr>
      <w:tr w:rsidR="00AA7503" w:rsidRPr="00DA0FDC" w14:paraId="0CF237D5" w14:textId="77777777" w:rsidTr="00B62EF1">
        <w:tc>
          <w:tcPr>
            <w:tcW w:w="4455" w:type="dxa"/>
            <w:shd w:val="clear" w:color="auto" w:fill="E7E6E6" w:themeFill="background2"/>
          </w:tcPr>
          <w:p w14:paraId="13A94C31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DA0FDC"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</w:p>
          <w:p w14:paraId="60DCA853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5" w:type="dxa"/>
            <w:shd w:val="clear" w:color="auto" w:fill="E7E6E6" w:themeFill="background2"/>
          </w:tcPr>
          <w:p w14:paraId="0C325EA8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None, primary school, </w:t>
            </w:r>
          </w:p>
          <w:p w14:paraId="03661918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middle school, high school,</w:t>
            </w:r>
          </w:p>
          <w:p w14:paraId="7EDD5AD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degree, postgraduate</w:t>
            </w:r>
          </w:p>
        </w:tc>
      </w:tr>
      <w:tr w:rsidR="00AA7503" w:rsidRPr="00DA0FDC" w14:paraId="6E213084" w14:textId="77777777" w:rsidTr="00B62EF1">
        <w:tc>
          <w:tcPr>
            <w:tcW w:w="4455" w:type="dxa"/>
          </w:tcPr>
          <w:p w14:paraId="43549E80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0FDC">
              <w:rPr>
                <w:rFonts w:ascii="Arial" w:hAnsi="Arial" w:cs="Arial"/>
                <w:sz w:val="20"/>
                <w:szCs w:val="20"/>
              </w:rPr>
              <w:t>Marital</w:t>
            </w:r>
            <w:proofErr w:type="spellEnd"/>
            <w:r w:rsidRPr="00DA0FDC">
              <w:rPr>
                <w:rFonts w:ascii="Arial" w:hAnsi="Arial" w:cs="Arial"/>
                <w:sz w:val="20"/>
                <w:szCs w:val="20"/>
              </w:rPr>
              <w:t xml:space="preserve"> status</w:t>
            </w:r>
          </w:p>
          <w:p w14:paraId="2051703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5" w:type="dxa"/>
          </w:tcPr>
          <w:p w14:paraId="6F4AAE0B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Single, </w:t>
            </w:r>
            <w:proofErr w:type="gramStart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married</w:t>
            </w:r>
            <w:proofErr w:type="gramEnd"/>
          </w:p>
          <w:p w14:paraId="1F03C174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widower, separated/divorced</w:t>
            </w:r>
          </w:p>
        </w:tc>
      </w:tr>
      <w:tr w:rsidR="00AA7503" w:rsidRPr="00DA0FDC" w14:paraId="5411284D" w14:textId="77777777" w:rsidTr="00B62EF1">
        <w:tc>
          <w:tcPr>
            <w:tcW w:w="4455" w:type="dxa"/>
            <w:shd w:val="clear" w:color="auto" w:fill="E7E6E6" w:themeFill="background2"/>
          </w:tcPr>
          <w:p w14:paraId="0A4F2CB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>Co-</w:t>
            </w:r>
            <w:proofErr w:type="spellStart"/>
            <w:r w:rsidRPr="00DA0FDC">
              <w:rPr>
                <w:rFonts w:ascii="Arial" w:hAnsi="Arial" w:cs="Arial"/>
                <w:sz w:val="20"/>
                <w:szCs w:val="20"/>
              </w:rPr>
              <w:t>habitation</w:t>
            </w:r>
            <w:proofErr w:type="spellEnd"/>
          </w:p>
          <w:p w14:paraId="1A725C24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15" w:type="dxa"/>
            <w:shd w:val="clear" w:color="auto" w:fill="E7E6E6" w:themeFill="background2"/>
          </w:tcPr>
          <w:p w14:paraId="3045A2C0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body, partner, children</w:t>
            </w:r>
          </w:p>
          <w:p w14:paraId="7A817923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relative (sister, brother, mother, father…), other</w:t>
            </w:r>
          </w:p>
        </w:tc>
      </w:tr>
      <w:tr w:rsidR="00AA7503" w:rsidRPr="00DA0FDC" w14:paraId="3A8F47C3" w14:textId="77777777" w:rsidTr="00B62EF1">
        <w:tc>
          <w:tcPr>
            <w:tcW w:w="4455" w:type="dxa"/>
            <w:tcBorders>
              <w:bottom w:val="single" w:sz="4" w:space="0" w:color="auto"/>
            </w:tcBorders>
          </w:tcPr>
          <w:p w14:paraId="3144041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5315" w:type="dxa"/>
            <w:tcBorders>
              <w:bottom w:val="single" w:sz="4" w:space="0" w:color="auto"/>
            </w:tcBorders>
          </w:tcPr>
          <w:p w14:paraId="195DB256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n-smoker, ex-smoker, currently smoker</w:t>
            </w:r>
          </w:p>
        </w:tc>
      </w:tr>
      <w:tr w:rsidR="00AA7503" w:rsidRPr="00DA0FDC" w14:paraId="72391710" w14:textId="77777777" w:rsidTr="00B62EF1">
        <w:tc>
          <w:tcPr>
            <w:tcW w:w="9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C0D85C" w14:textId="77777777" w:rsidR="00AA7503" w:rsidRPr="00DA0FDC" w:rsidRDefault="00AA7503" w:rsidP="00B62EF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inical parameters</w:t>
            </w:r>
          </w:p>
        </w:tc>
      </w:tr>
      <w:tr w:rsidR="00AA7503" w:rsidRPr="00DA0FDC" w14:paraId="1224504C" w14:textId="77777777" w:rsidTr="00B62EF1">
        <w:tc>
          <w:tcPr>
            <w:tcW w:w="4455" w:type="dxa"/>
            <w:tcBorders>
              <w:top w:val="single" w:sz="4" w:space="0" w:color="auto"/>
            </w:tcBorders>
          </w:tcPr>
          <w:p w14:paraId="1336B24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346141C1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kg/m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AA7503" w:rsidRPr="00DA0FDC" w14:paraId="6813C7E0" w14:textId="77777777" w:rsidTr="00B62EF1">
        <w:tc>
          <w:tcPr>
            <w:tcW w:w="4455" w:type="dxa"/>
            <w:shd w:val="clear" w:color="auto" w:fill="E7E6E6" w:themeFill="background2"/>
          </w:tcPr>
          <w:p w14:paraId="16293C84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Blood pressure</w:t>
            </w:r>
          </w:p>
        </w:tc>
        <w:tc>
          <w:tcPr>
            <w:tcW w:w="5315" w:type="dxa"/>
            <w:shd w:val="clear" w:color="auto" w:fill="E7E6E6" w:themeFill="background2"/>
          </w:tcPr>
          <w:p w14:paraId="470363AD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</w:p>
        </w:tc>
      </w:tr>
      <w:tr w:rsidR="00AA7503" w:rsidRPr="00DA0FDC" w14:paraId="235C0B9E" w14:textId="77777777" w:rsidTr="00B62EF1">
        <w:tc>
          <w:tcPr>
            <w:tcW w:w="4455" w:type="dxa"/>
          </w:tcPr>
          <w:p w14:paraId="59E7C905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5315" w:type="dxa"/>
          </w:tcPr>
          <w:p w14:paraId="2C17AD31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mg/dL</w:t>
            </w:r>
          </w:p>
        </w:tc>
      </w:tr>
      <w:tr w:rsidR="00AA7503" w:rsidRPr="00DA0FDC" w14:paraId="0F55A371" w14:textId="77777777" w:rsidTr="00B62EF1">
        <w:tc>
          <w:tcPr>
            <w:tcW w:w="4455" w:type="dxa"/>
            <w:shd w:val="clear" w:color="auto" w:fill="E7E6E6" w:themeFill="background2"/>
          </w:tcPr>
          <w:p w14:paraId="1D36659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5315" w:type="dxa"/>
            <w:shd w:val="clear" w:color="auto" w:fill="E7E6E6" w:themeFill="background2"/>
          </w:tcPr>
          <w:p w14:paraId="4AE35C38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, yes</w:t>
            </w:r>
          </w:p>
        </w:tc>
      </w:tr>
      <w:tr w:rsidR="00AA7503" w:rsidRPr="00DA0FDC" w14:paraId="5FB71444" w14:textId="77777777" w:rsidTr="00B62EF1">
        <w:tc>
          <w:tcPr>
            <w:tcW w:w="4455" w:type="dxa"/>
          </w:tcPr>
          <w:p w14:paraId="636BEA6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5315" w:type="dxa"/>
          </w:tcPr>
          <w:p w14:paraId="3E0BA49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, yes</w:t>
            </w:r>
          </w:p>
        </w:tc>
      </w:tr>
      <w:tr w:rsidR="00AA7503" w:rsidRPr="00DA0FDC" w14:paraId="5E9648EF" w14:textId="77777777" w:rsidTr="00B62EF1">
        <w:tc>
          <w:tcPr>
            <w:tcW w:w="44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D9170DD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Psychiatric disease</w:t>
            </w:r>
          </w:p>
        </w:tc>
        <w:tc>
          <w:tcPr>
            <w:tcW w:w="531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FA380F0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, yes</w:t>
            </w:r>
          </w:p>
        </w:tc>
      </w:tr>
      <w:tr w:rsidR="00AA7503" w:rsidRPr="00DA0FDC" w14:paraId="2530AA2E" w14:textId="77777777" w:rsidTr="00B62EF1">
        <w:tc>
          <w:tcPr>
            <w:tcW w:w="9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78D92F" w14:textId="77777777" w:rsidR="00AA7503" w:rsidRPr="00DA0FDC" w:rsidRDefault="00AA7503" w:rsidP="00B62EF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l history</w:t>
            </w:r>
          </w:p>
        </w:tc>
      </w:tr>
      <w:tr w:rsidR="00AA7503" w:rsidRPr="00DA0FDC" w14:paraId="20A3E297" w14:textId="77777777" w:rsidTr="00B62EF1">
        <w:tc>
          <w:tcPr>
            <w:tcW w:w="4455" w:type="dxa"/>
            <w:tcBorders>
              <w:top w:val="single" w:sz="4" w:space="0" w:color="auto"/>
            </w:tcBorders>
          </w:tcPr>
          <w:p w14:paraId="56FD72D6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Family history for dementia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542B6A8F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ne, mother, father, other relatives</w:t>
            </w:r>
          </w:p>
        </w:tc>
      </w:tr>
      <w:tr w:rsidR="00AA7503" w:rsidRPr="00DA0FDC" w14:paraId="7C2FAFA8" w14:textId="77777777" w:rsidTr="00B62EF1">
        <w:tc>
          <w:tcPr>
            <w:tcW w:w="4455" w:type="dxa"/>
            <w:shd w:val="clear" w:color="auto" w:fill="E7E6E6" w:themeFill="background2"/>
          </w:tcPr>
          <w:p w14:paraId="4A38913F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Family history for psychiatric disorder</w:t>
            </w:r>
          </w:p>
        </w:tc>
        <w:tc>
          <w:tcPr>
            <w:tcW w:w="5315" w:type="dxa"/>
            <w:shd w:val="clear" w:color="auto" w:fill="E7E6E6" w:themeFill="background2"/>
          </w:tcPr>
          <w:p w14:paraId="77290848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, yes</w:t>
            </w:r>
          </w:p>
        </w:tc>
      </w:tr>
      <w:tr w:rsidR="00AA7503" w:rsidRPr="00DA0FDC" w14:paraId="4FD599DC" w14:textId="77777777" w:rsidTr="00B62EF1">
        <w:tc>
          <w:tcPr>
            <w:tcW w:w="4455" w:type="dxa"/>
          </w:tcPr>
          <w:p w14:paraId="4C72C9D3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Previous psychiatric disease </w:t>
            </w:r>
          </w:p>
        </w:tc>
        <w:tc>
          <w:tcPr>
            <w:tcW w:w="5315" w:type="dxa"/>
          </w:tcPr>
          <w:p w14:paraId="6AB57EFD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, yes</w:t>
            </w:r>
          </w:p>
        </w:tc>
      </w:tr>
      <w:tr w:rsidR="00AA7503" w:rsidRPr="00DA0FDC" w14:paraId="074E47F3" w14:textId="77777777" w:rsidTr="00B62EF1">
        <w:tc>
          <w:tcPr>
            <w:tcW w:w="4455" w:type="dxa"/>
            <w:shd w:val="clear" w:color="auto" w:fill="E7E6E6" w:themeFill="background2"/>
          </w:tcPr>
          <w:p w14:paraId="507C609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Previous episodes of delirium</w:t>
            </w:r>
          </w:p>
        </w:tc>
        <w:tc>
          <w:tcPr>
            <w:tcW w:w="5315" w:type="dxa"/>
            <w:shd w:val="clear" w:color="auto" w:fill="E7E6E6" w:themeFill="background2"/>
          </w:tcPr>
          <w:p w14:paraId="4E93631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, yes</w:t>
            </w:r>
          </w:p>
        </w:tc>
      </w:tr>
      <w:tr w:rsidR="00AA7503" w:rsidRPr="00DA0FDC" w14:paraId="4597ACA4" w14:textId="77777777" w:rsidTr="00B62EF1">
        <w:tc>
          <w:tcPr>
            <w:tcW w:w="9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2AE4C8" w14:textId="1A79599A" w:rsidR="00AA7503" w:rsidRPr="00DA0FDC" w:rsidRDefault="00AA7503" w:rsidP="00B62EF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MCI </w:t>
            </w:r>
            <w:r w:rsidR="00A629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agnosis</w:t>
            </w:r>
          </w:p>
        </w:tc>
      </w:tr>
      <w:tr w:rsidR="00AA7503" w:rsidRPr="00DA0FDC" w14:paraId="695564B5" w14:textId="77777777" w:rsidTr="00B62EF1">
        <w:trPr>
          <w:trHeight w:val="123"/>
        </w:trPr>
        <w:tc>
          <w:tcPr>
            <w:tcW w:w="4455" w:type="dxa"/>
            <w:tcBorders>
              <w:top w:val="single" w:sz="4" w:space="0" w:color="auto"/>
            </w:tcBorders>
          </w:tcPr>
          <w:p w14:paraId="66C6DD34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Type of MCI 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7620F49F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Amnesic, non-amnesic</w:t>
            </w:r>
          </w:p>
        </w:tc>
      </w:tr>
      <w:tr w:rsidR="00AA7503" w:rsidRPr="00DA0FDC" w14:paraId="2C16DB19" w14:textId="77777777" w:rsidTr="00B62EF1">
        <w:tc>
          <w:tcPr>
            <w:tcW w:w="4455" w:type="dxa"/>
            <w:shd w:val="clear" w:color="auto" w:fill="E7E6E6" w:themeFill="background2"/>
          </w:tcPr>
          <w:p w14:paraId="0C0551CB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5315" w:type="dxa"/>
            <w:shd w:val="clear" w:color="auto" w:fill="E7E6E6" w:themeFill="background2"/>
          </w:tcPr>
          <w:p w14:paraId="431F8AA6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Single, multiple</w:t>
            </w:r>
          </w:p>
        </w:tc>
      </w:tr>
      <w:tr w:rsidR="00AA7503" w:rsidRPr="00DA0FDC" w14:paraId="0EEF0D7D" w14:textId="77777777" w:rsidTr="00B62EF1">
        <w:tc>
          <w:tcPr>
            <w:tcW w:w="4455" w:type="dxa"/>
            <w:tcBorders>
              <w:bottom w:val="single" w:sz="4" w:space="0" w:color="auto"/>
            </w:tcBorders>
          </w:tcPr>
          <w:p w14:paraId="03E00AE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Time from symptoms onset</w:t>
            </w:r>
          </w:p>
        </w:tc>
        <w:tc>
          <w:tcPr>
            <w:tcW w:w="5315" w:type="dxa"/>
            <w:tcBorders>
              <w:bottom w:val="single" w:sz="4" w:space="0" w:color="auto"/>
            </w:tcBorders>
          </w:tcPr>
          <w:p w14:paraId="450FEC75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Years </w:t>
            </w:r>
          </w:p>
        </w:tc>
      </w:tr>
      <w:tr w:rsidR="00AA7503" w:rsidRPr="00DA0FDC" w14:paraId="08BF4692" w14:textId="77777777" w:rsidTr="00B62EF1">
        <w:tc>
          <w:tcPr>
            <w:tcW w:w="9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E524BE" w14:textId="77777777" w:rsidR="00AA7503" w:rsidRPr="00DA0FDC" w:rsidRDefault="00AA7503" w:rsidP="00B62EF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comitant medication</w:t>
            </w:r>
          </w:p>
        </w:tc>
      </w:tr>
      <w:tr w:rsidR="00AA7503" w:rsidRPr="00DA0FDC" w14:paraId="7FD885AE" w14:textId="77777777" w:rsidTr="00B62EF1">
        <w:tc>
          <w:tcPr>
            <w:tcW w:w="4455" w:type="dxa"/>
            <w:tcBorders>
              <w:top w:val="single" w:sz="4" w:space="0" w:color="auto"/>
            </w:tcBorders>
          </w:tcPr>
          <w:p w14:paraId="2D0315B3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Any current medication:</w:t>
            </w:r>
          </w:p>
          <w:p w14:paraId="6A643284" w14:textId="71B026F0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A3E0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cardiological</w:t>
            </w:r>
          </w:p>
          <w:p w14:paraId="20F2DE8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 nervous systems</w:t>
            </w:r>
          </w:p>
          <w:p w14:paraId="204F9C1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2923D6E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EF92141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No, </w:t>
            </w:r>
            <w:proofErr w:type="gramStart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  <w:p w14:paraId="167DAEA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No, </w:t>
            </w:r>
            <w:proofErr w:type="gramStart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proofErr w:type="gramEnd"/>
          </w:p>
          <w:p w14:paraId="6EA30A8C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No, yes</w:t>
            </w:r>
          </w:p>
        </w:tc>
      </w:tr>
      <w:tr w:rsidR="00AA7503" w:rsidRPr="00DA0FDC" w14:paraId="2D94576A" w14:textId="77777777" w:rsidTr="00B62EF1">
        <w:trPr>
          <w:trHeight w:val="56"/>
        </w:trPr>
        <w:tc>
          <w:tcPr>
            <w:tcW w:w="44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08D68E9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Type of medication</w:t>
            </w:r>
          </w:p>
        </w:tc>
        <w:tc>
          <w:tcPr>
            <w:tcW w:w="531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BFE807F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ATC categories, second level</w:t>
            </w:r>
          </w:p>
        </w:tc>
      </w:tr>
      <w:tr w:rsidR="00AA7503" w:rsidRPr="00DA0FDC" w14:paraId="4EA448E4" w14:textId="77777777" w:rsidTr="00B62EF1">
        <w:tc>
          <w:tcPr>
            <w:tcW w:w="4455" w:type="dxa"/>
            <w:tcBorders>
              <w:top w:val="single" w:sz="4" w:space="0" w:color="auto"/>
            </w:tcBorders>
          </w:tcPr>
          <w:p w14:paraId="2EEA37BA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inical and neuropsychological assessment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6A68B994" w14:textId="77777777" w:rsidR="00AA7503" w:rsidRPr="00DA0FDC" w:rsidRDefault="00AA7503" w:rsidP="00B62E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FD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hort description</w:t>
            </w:r>
            <w:r w:rsidRPr="00DA0F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range</w:t>
            </w:r>
          </w:p>
        </w:tc>
      </w:tr>
      <w:tr w:rsidR="00AA7503" w:rsidRPr="00DA0FDC" w14:paraId="32A7C283" w14:textId="77777777" w:rsidTr="00B62EF1">
        <w:tc>
          <w:tcPr>
            <w:tcW w:w="4455" w:type="dxa"/>
            <w:tcBorders>
              <w:top w:val="single" w:sz="4" w:space="0" w:color="auto"/>
            </w:tcBorders>
          </w:tcPr>
          <w:p w14:paraId="0F8D42C6" w14:textId="256D1690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Cumulative Illness Rating Scale (CIRS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394767A4" w14:textId="5E908243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3A3E0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Severity index</w:t>
            </w:r>
          </w:p>
          <w:p w14:paraId="035FE3E3" w14:textId="68E23840" w:rsidR="00AA7503" w:rsidRPr="00DA0FDC" w:rsidRDefault="003A3E0D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A7503"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Comorbidity index</w:t>
            </w:r>
          </w:p>
        </w:tc>
        <w:tc>
          <w:tcPr>
            <w:tcW w:w="5315" w:type="dxa"/>
            <w:tcBorders>
              <w:top w:val="single" w:sz="4" w:space="0" w:color="auto"/>
            </w:tcBorders>
          </w:tcPr>
          <w:p w14:paraId="10B61EC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13 items corresponding to organ system and assessing illness severity and </w:t>
            </w:r>
            <w:proofErr w:type="gramStart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comorbidity</w:t>
            </w:r>
            <w:proofErr w:type="gramEnd"/>
          </w:p>
          <w:p w14:paraId="35C6C128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Severity index: average of all items (range 1-5)</w:t>
            </w:r>
          </w:p>
          <w:p w14:paraId="24ECFCB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Comorbidity index: count of organ systems with moderate or greater impairment (range 0-13)</w:t>
            </w:r>
          </w:p>
        </w:tc>
      </w:tr>
      <w:tr w:rsidR="00AA7503" w:rsidRPr="00DA0FDC" w14:paraId="69744C6A" w14:textId="77777777" w:rsidTr="00B62EF1">
        <w:tc>
          <w:tcPr>
            <w:tcW w:w="4455" w:type="dxa"/>
            <w:shd w:val="clear" w:color="auto" w:fill="E7E6E6" w:themeFill="background2"/>
          </w:tcPr>
          <w:p w14:paraId="68DDE0BF" w14:textId="65076A0D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Sleep disorders (PEQOL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315" w:type="dxa"/>
            <w:shd w:val="clear" w:color="auto" w:fill="E7E6E6" w:themeFill="background2"/>
          </w:tcPr>
          <w:p w14:paraId="2303F254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5 items questionnaire investigating sleep disorders (range 0-25)</w:t>
            </w:r>
          </w:p>
        </w:tc>
      </w:tr>
      <w:tr w:rsidR="00AA7503" w:rsidRPr="00DA0FDC" w14:paraId="2398D1AA" w14:textId="77777777" w:rsidTr="00B62EF1">
        <w:trPr>
          <w:trHeight w:val="258"/>
        </w:trPr>
        <w:tc>
          <w:tcPr>
            <w:tcW w:w="4455" w:type="dxa"/>
            <w:vAlign w:val="center"/>
          </w:tcPr>
          <w:p w14:paraId="2DA47EC9" w14:textId="687C6975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spellStart"/>
            <w:r w:rsidRPr="00DA0FDC">
              <w:rPr>
                <w:rFonts w:ascii="Arial" w:hAnsi="Arial" w:cs="Arial"/>
                <w:sz w:val="20"/>
                <w:szCs w:val="20"/>
                <w:lang w:eastAsia="ar-SA"/>
              </w:rPr>
              <w:t>Neuropsychiatric</w:t>
            </w:r>
            <w:proofErr w:type="spellEnd"/>
            <w:r w:rsidRPr="00DA0FDC">
              <w:rPr>
                <w:rFonts w:ascii="Arial" w:hAnsi="Arial" w:cs="Arial"/>
                <w:sz w:val="20"/>
                <w:szCs w:val="20"/>
                <w:lang w:eastAsia="ar-SA"/>
              </w:rPr>
              <w:t xml:space="preserve"> Inventory (NPI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eastAsia="ar-SA"/>
              </w:rPr>
              <w:t>3</w:t>
            </w:r>
          </w:p>
        </w:tc>
        <w:tc>
          <w:tcPr>
            <w:tcW w:w="5315" w:type="dxa"/>
          </w:tcPr>
          <w:p w14:paraId="1AA0BDAA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10 items corresponding to behavioural domains, (range 0-120)</w:t>
            </w:r>
          </w:p>
        </w:tc>
      </w:tr>
      <w:tr w:rsidR="00AA7503" w:rsidRPr="00DA0FDC" w14:paraId="1F7A082D" w14:textId="77777777" w:rsidTr="00B62EF1">
        <w:trPr>
          <w:trHeight w:val="258"/>
        </w:trPr>
        <w:tc>
          <w:tcPr>
            <w:tcW w:w="4455" w:type="dxa"/>
            <w:shd w:val="clear" w:color="auto" w:fill="E7E6E6" w:themeFill="background2"/>
            <w:vAlign w:val="center"/>
          </w:tcPr>
          <w:p w14:paraId="38B0355C" w14:textId="07E6AD8F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eastAsia="ar-SA"/>
              </w:rPr>
              <w:t xml:space="preserve">Clinical </w:t>
            </w:r>
            <w:proofErr w:type="spellStart"/>
            <w:r w:rsidRPr="00DA0FDC">
              <w:rPr>
                <w:rFonts w:ascii="Arial" w:hAnsi="Arial" w:cs="Arial"/>
                <w:sz w:val="20"/>
                <w:szCs w:val="20"/>
                <w:lang w:eastAsia="ar-SA"/>
              </w:rPr>
              <w:t>Dementia</w:t>
            </w:r>
            <w:proofErr w:type="spellEnd"/>
            <w:r w:rsidRPr="00DA0FDC">
              <w:rPr>
                <w:rFonts w:ascii="Arial" w:hAnsi="Arial" w:cs="Arial"/>
                <w:sz w:val="20"/>
                <w:szCs w:val="20"/>
                <w:lang w:eastAsia="ar-SA"/>
              </w:rPr>
              <w:t xml:space="preserve"> Rating Scale (CDR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eastAsia="ar-SA"/>
              </w:rPr>
              <w:t>4</w:t>
            </w:r>
          </w:p>
        </w:tc>
        <w:tc>
          <w:tcPr>
            <w:tcW w:w="5315" w:type="dxa"/>
            <w:shd w:val="clear" w:color="auto" w:fill="E7E6E6" w:themeFill="background2"/>
          </w:tcPr>
          <w:p w14:paraId="5AFBD2A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6 categories used for rating dementia </w:t>
            </w:r>
            <w:proofErr w:type="gramStart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severity</w:t>
            </w:r>
            <w:proofErr w:type="gramEnd"/>
          </w:p>
          <w:p w14:paraId="09CD2E68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</w:rPr>
            </w:pPr>
            <w:r w:rsidRPr="00DA0FDC">
              <w:rPr>
                <w:rFonts w:ascii="Arial" w:hAnsi="Arial" w:cs="Arial"/>
                <w:sz w:val="20"/>
                <w:szCs w:val="20"/>
              </w:rPr>
              <w:t>(range 0-3)</w:t>
            </w:r>
          </w:p>
        </w:tc>
      </w:tr>
      <w:tr w:rsidR="00AA7503" w:rsidRPr="00DA0FDC" w14:paraId="46DA1005" w14:textId="77777777" w:rsidTr="00B62EF1">
        <w:trPr>
          <w:trHeight w:val="52"/>
        </w:trPr>
        <w:tc>
          <w:tcPr>
            <w:tcW w:w="4455" w:type="dxa"/>
            <w:vAlign w:val="center"/>
          </w:tcPr>
          <w:p w14:paraId="27986943" w14:textId="379D0AAF" w:rsidR="00AA7503" w:rsidRPr="00DA0FDC" w:rsidRDefault="00AA7503" w:rsidP="00B62EF1">
            <w:pPr>
              <w:spacing w:after="160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Amsterdam IADL- Short version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5</w:t>
            </w:r>
          </w:p>
        </w:tc>
        <w:tc>
          <w:tcPr>
            <w:tcW w:w="5315" w:type="dxa"/>
          </w:tcPr>
          <w:p w14:paraId="1D0AEAAF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30 items investigating differences in instrumental activities of daily living (range 0-120)</w:t>
            </w:r>
          </w:p>
        </w:tc>
      </w:tr>
      <w:tr w:rsidR="00AA7503" w:rsidRPr="00DA0FDC" w14:paraId="1887020F" w14:textId="77777777" w:rsidTr="00B62EF1">
        <w:trPr>
          <w:trHeight w:val="293"/>
        </w:trPr>
        <w:tc>
          <w:tcPr>
            <w:tcW w:w="4455" w:type="dxa"/>
            <w:shd w:val="clear" w:color="auto" w:fill="E7E6E6" w:themeFill="background2"/>
            <w:vAlign w:val="center"/>
          </w:tcPr>
          <w:p w14:paraId="36A55E7E" w14:textId="1EAFBD35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Free and Cued Selective Reminding Test (FCSRT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6</w:t>
            </w: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</w:t>
            </w:r>
          </w:p>
          <w:p w14:paraId="0126D6FA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 Immediate Free Recall (IFR) </w:t>
            </w:r>
          </w:p>
          <w:p w14:paraId="4A11E81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 Immediate Total Recall (ITR)</w:t>
            </w:r>
          </w:p>
          <w:p w14:paraId="2C00DDAC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 Delayed Free Recall (DFR)</w:t>
            </w:r>
          </w:p>
          <w:p w14:paraId="3844DA5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 Delayed Total Recall (DTR)</w:t>
            </w:r>
          </w:p>
          <w:p w14:paraId="447900B0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 Index of sensitivity of Cueing (ISC) </w:t>
            </w:r>
          </w:p>
        </w:tc>
        <w:tc>
          <w:tcPr>
            <w:tcW w:w="5315" w:type="dxa"/>
            <w:shd w:val="clear" w:color="auto" w:fill="E7E6E6" w:themeFill="background2"/>
          </w:tcPr>
          <w:p w14:paraId="711C4BE8" w14:textId="5699BC0D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Memory test controlling attention and acquisition, divided </w:t>
            </w:r>
            <w:r w:rsidR="006D4387" w:rsidRPr="00DA0FDC">
              <w:rPr>
                <w:rFonts w:ascii="Arial" w:hAnsi="Arial" w:cs="Arial"/>
                <w:sz w:val="20"/>
                <w:szCs w:val="20"/>
                <w:lang w:val="en-GB"/>
              </w:rPr>
              <w:t>into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the following </w:t>
            </w:r>
            <w:proofErr w:type="spellStart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subscore</w:t>
            </w:r>
            <w:proofErr w:type="spellEnd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6598F9AA" w14:textId="2DF2FEC8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IFR (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range 0-36)</w:t>
            </w:r>
          </w:p>
          <w:p w14:paraId="38AEEEA9" w14:textId="49CBE0C8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ITR (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range 0-36)</w:t>
            </w:r>
          </w:p>
          <w:p w14:paraId="2A06A58F" w14:textId="4EB9A95C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DFR 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(range 0-12)</w:t>
            </w:r>
          </w:p>
          <w:p w14:paraId="5C0A2275" w14:textId="08560AA0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DTR 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(range 0-12)</w:t>
            </w:r>
          </w:p>
          <w:p w14:paraId="0BD8D599" w14:textId="7A3BFD25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ISC 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(range 0-1)</w:t>
            </w:r>
          </w:p>
        </w:tc>
      </w:tr>
      <w:tr w:rsidR="00AA7503" w:rsidRPr="00DA0FDC" w14:paraId="30C8FDE5" w14:textId="77777777" w:rsidTr="00B62EF1">
        <w:trPr>
          <w:trHeight w:val="293"/>
        </w:trPr>
        <w:tc>
          <w:tcPr>
            <w:tcW w:w="4455" w:type="dxa"/>
            <w:vAlign w:val="center"/>
          </w:tcPr>
          <w:p w14:paraId="0E66CB20" w14:textId="56FA67BB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Mini Mental State Examination (MMSE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7</w:t>
            </w:r>
          </w:p>
        </w:tc>
        <w:tc>
          <w:tcPr>
            <w:tcW w:w="5315" w:type="dxa"/>
          </w:tcPr>
          <w:p w14:paraId="188B3DA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11 items assessing cognitive function</w:t>
            </w: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 (range 0-30)</w:t>
            </w:r>
          </w:p>
        </w:tc>
      </w:tr>
      <w:tr w:rsidR="00AA7503" w:rsidRPr="00DA0FDC" w14:paraId="386EA7E4" w14:textId="77777777" w:rsidTr="00B62EF1">
        <w:trPr>
          <w:trHeight w:val="293"/>
        </w:trPr>
        <w:tc>
          <w:tcPr>
            <w:tcW w:w="4455" w:type="dxa"/>
            <w:shd w:val="clear" w:color="auto" w:fill="E7E6E6" w:themeFill="background2"/>
            <w:vAlign w:val="center"/>
          </w:tcPr>
          <w:p w14:paraId="29C105F2" w14:textId="5F6A43BA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Rey’s Auditory Verbal Learning Test (RAVLT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8</w:t>
            </w:r>
          </w:p>
          <w:p w14:paraId="6D0DE0E4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Recall </w:t>
            </w:r>
          </w:p>
          <w:p w14:paraId="48796BB6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Delayed recall </w:t>
            </w:r>
          </w:p>
          <w:p w14:paraId="7525F9B5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lastRenderedPageBreak/>
              <w:t xml:space="preserve">    Recognition</w:t>
            </w:r>
          </w:p>
        </w:tc>
        <w:tc>
          <w:tcPr>
            <w:tcW w:w="5315" w:type="dxa"/>
            <w:shd w:val="clear" w:color="auto" w:fill="E7E6E6" w:themeFill="background2"/>
          </w:tcPr>
          <w:p w14:paraId="4CE997BA" w14:textId="19405536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lastRenderedPageBreak/>
              <w:t xml:space="preserve">30 items divided in two lists assessing verbal recall and recognition. Recall is repeated over 5 trials, Delayed </w:t>
            </w:r>
            <w:proofErr w:type="gramStart"/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lastRenderedPageBreak/>
              <w:t>recall</w:t>
            </w:r>
            <w:proofErr w:type="gramEnd"/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and </w:t>
            </w:r>
            <w:r w:rsidR="00A67F06">
              <w:rPr>
                <w:rFonts w:ascii="Arial" w:hAnsi="Arial" w:cs="Arial"/>
                <w:sz w:val="20"/>
                <w:szCs w:val="20"/>
                <w:lang w:val="en-GB" w:eastAsia="ar-SA"/>
              </w:rPr>
              <w:t>r</w:t>
            </w: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ecognition over 1 trial each (range: 0–15 for each trial)</w:t>
            </w:r>
          </w:p>
        </w:tc>
      </w:tr>
      <w:tr w:rsidR="00AA7503" w:rsidRPr="00DA0FDC" w14:paraId="054C735D" w14:textId="77777777" w:rsidTr="00B62EF1">
        <w:trPr>
          <w:trHeight w:val="42"/>
        </w:trPr>
        <w:tc>
          <w:tcPr>
            <w:tcW w:w="4455" w:type="dxa"/>
            <w:vAlign w:val="center"/>
          </w:tcPr>
          <w:p w14:paraId="082BB032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lastRenderedPageBreak/>
              <w:t xml:space="preserve">Raven’s coloured progressive matrices </w:t>
            </w:r>
          </w:p>
          <w:p w14:paraId="0F1323E4" w14:textId="0AB52BC3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(</w:t>
            </w:r>
            <w:r w:rsidRPr="00DA0FDC">
              <w:rPr>
                <w:rFonts w:ascii="Arial" w:eastAsia="Calibri" w:hAnsi="Arial" w:cs="Arial"/>
                <w:sz w:val="20"/>
                <w:szCs w:val="20"/>
                <w:lang w:val="en-US"/>
              </w:rPr>
              <w:t>CPM47</w:t>
            </w: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9</w:t>
            </w:r>
          </w:p>
        </w:tc>
        <w:tc>
          <w:tcPr>
            <w:tcW w:w="5315" w:type="dxa"/>
          </w:tcPr>
          <w:p w14:paraId="6C549E5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36 items test assessing </w:t>
            </w:r>
            <w:proofErr w:type="spellStart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visuoperceptual</w:t>
            </w:r>
            <w:proofErr w:type="spellEnd"/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>, language, visual and verbal memory (range 0-36)</w:t>
            </w:r>
          </w:p>
        </w:tc>
      </w:tr>
      <w:tr w:rsidR="00AA7503" w:rsidRPr="00DA0FDC" w14:paraId="3EC27D68" w14:textId="77777777" w:rsidTr="00B62EF1">
        <w:trPr>
          <w:trHeight w:val="42"/>
        </w:trPr>
        <w:tc>
          <w:tcPr>
            <w:tcW w:w="4455" w:type="dxa"/>
            <w:shd w:val="clear" w:color="auto" w:fill="E7E6E6" w:themeFill="background2"/>
            <w:vAlign w:val="center"/>
          </w:tcPr>
          <w:p w14:paraId="60F269F6" w14:textId="635C8E9C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Trail Making Test (TMT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10</w:t>
            </w:r>
          </w:p>
          <w:p w14:paraId="4ED7DE87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A</w:t>
            </w:r>
          </w:p>
          <w:p w14:paraId="4A80CAEB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B</w:t>
            </w:r>
          </w:p>
        </w:tc>
        <w:tc>
          <w:tcPr>
            <w:tcW w:w="5315" w:type="dxa"/>
            <w:shd w:val="clear" w:color="auto" w:fill="E7E6E6" w:themeFill="background2"/>
          </w:tcPr>
          <w:p w14:paraId="49F56619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TMT A and TMT B assessing visual attention and processing speed.  </w:t>
            </w:r>
          </w:p>
          <w:p w14:paraId="665AA6EB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/>
              </w:rPr>
              <w:t xml:space="preserve">Time in seconds required for completion </w:t>
            </w:r>
          </w:p>
        </w:tc>
      </w:tr>
      <w:tr w:rsidR="00AA7503" w:rsidRPr="00DA0FDC" w14:paraId="1AE9154C" w14:textId="77777777" w:rsidTr="00B62EF1">
        <w:trPr>
          <w:trHeight w:val="42"/>
        </w:trPr>
        <w:tc>
          <w:tcPr>
            <w:tcW w:w="4455" w:type="dxa"/>
            <w:vAlign w:val="center"/>
          </w:tcPr>
          <w:p w14:paraId="4651D82C" w14:textId="70D7EE68" w:rsidR="00AA7503" w:rsidRPr="00DA0FDC" w:rsidRDefault="00AA7503" w:rsidP="00B62EF1">
            <w:pPr>
              <w:contextualSpacing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Rey-</w:t>
            </w:r>
            <w:proofErr w:type="spellStart"/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Osterrieth</w:t>
            </w:r>
            <w:proofErr w:type="spellEnd"/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complex figure (ROCF)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11</w:t>
            </w: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</w:t>
            </w:r>
          </w:p>
          <w:p w14:paraId="4CDEDE36" w14:textId="77777777" w:rsidR="00AA7503" w:rsidRPr="00DA0FDC" w:rsidRDefault="00AA7503" w:rsidP="00B62EF1">
            <w:pPr>
              <w:contextualSpacing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Copy</w:t>
            </w:r>
          </w:p>
          <w:p w14:paraId="1CFF895F" w14:textId="77777777" w:rsidR="00AA7503" w:rsidRPr="00DA0FDC" w:rsidRDefault="00AA7503" w:rsidP="00B62EF1">
            <w:pPr>
              <w:contextualSpacing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Delayed recall</w:t>
            </w:r>
          </w:p>
        </w:tc>
        <w:tc>
          <w:tcPr>
            <w:tcW w:w="5315" w:type="dxa"/>
          </w:tcPr>
          <w:p w14:paraId="1245CD7E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est assessing visuospatial abilities, memory, attention, planning, and working memory consisting of two </w:t>
            </w:r>
            <w:r w:rsidRPr="00DA0FDC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 xml:space="preserve">different trials: Copy and Delayed recall </w:t>
            </w: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(range 0-36 for each trial)</w:t>
            </w:r>
          </w:p>
        </w:tc>
      </w:tr>
      <w:tr w:rsidR="00AA7503" w:rsidRPr="00DA0FDC" w14:paraId="60E82159" w14:textId="77777777" w:rsidTr="00B62EF1">
        <w:trPr>
          <w:trHeight w:val="42"/>
        </w:trPr>
        <w:tc>
          <w:tcPr>
            <w:tcW w:w="445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E2B2C3" w14:textId="26E1EFAA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Verbal fluency test</w:t>
            </w:r>
            <w:r w:rsidRPr="00DA0FDC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12</w:t>
            </w:r>
          </w:p>
          <w:p w14:paraId="65F0DED8" w14:textId="44EADC51" w:rsidR="00AA7503" w:rsidRPr="00DA0FDC" w:rsidRDefault="006A4A32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</w:t>
            </w:r>
            <w:r w:rsidR="00AA7503"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Phonemic</w:t>
            </w:r>
          </w:p>
          <w:p w14:paraId="64A1F5FC" w14:textId="730E62CA" w:rsidR="00AA7503" w:rsidRPr="00DA0FDC" w:rsidRDefault="006A4A32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   </w:t>
            </w:r>
            <w:r w:rsidR="00AA7503"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Semantic</w:t>
            </w:r>
          </w:p>
        </w:tc>
        <w:tc>
          <w:tcPr>
            <w:tcW w:w="531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66A581" w14:textId="77777777" w:rsidR="00AA7503" w:rsidRPr="00DA0FDC" w:rsidRDefault="00AA7503" w:rsidP="00B62EF1">
            <w:pPr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DA0FDC">
              <w:rPr>
                <w:rFonts w:ascii="Arial" w:hAnsi="Arial" w:cs="Arial"/>
                <w:sz w:val="20"/>
                <w:szCs w:val="20"/>
                <w:lang w:val="en-GB" w:eastAsia="ar-SA"/>
              </w:rPr>
              <w:t>Varying number of items assessing spontaneous verbal production based on letter fluency (Phonemic) or category fluency (Semantic)</w:t>
            </w:r>
          </w:p>
        </w:tc>
      </w:tr>
    </w:tbl>
    <w:p w14:paraId="751757A0" w14:textId="6D655E93" w:rsidR="00026713" w:rsidRPr="006A4A32" w:rsidRDefault="00AA7503" w:rsidP="7B7B58B6">
      <w:pPr>
        <w:rPr>
          <w:rStyle w:val="fui-styledtext"/>
          <w:rFonts w:ascii="Arial" w:hAnsi="Arial" w:cs="Arial"/>
          <w:sz w:val="20"/>
          <w:szCs w:val="20"/>
          <w:lang w:val="en-GB"/>
        </w:rPr>
      </w:pPr>
      <w:r w:rsidRPr="006A4A32">
        <w:rPr>
          <w:rStyle w:val="fui-styledtext"/>
          <w:rFonts w:ascii="Arial" w:hAnsi="Arial" w:cs="Arial"/>
          <w:sz w:val="20"/>
          <w:szCs w:val="20"/>
          <w:lang w:val="en-GB"/>
        </w:rPr>
        <w:t>ATC=Anatomical Therapeutic Chemical</w:t>
      </w:r>
    </w:p>
    <w:p w14:paraId="50CED21B" w14:textId="5B21DD35" w:rsidR="009A2642" w:rsidRPr="006A4A32" w:rsidRDefault="006A04C5" w:rsidP="009A2642">
      <w:pPr>
        <w:spacing w:after="200" w:line="240" w:lineRule="auto"/>
        <w:jc w:val="both"/>
        <w:rPr>
          <w:rFonts w:ascii="Arial" w:eastAsia="system-ui" w:hAnsi="Arial" w:cs="Arial"/>
          <w:sz w:val="18"/>
          <w:szCs w:val="18"/>
          <w:shd w:val="clear" w:color="auto" w:fill="FFFFFF"/>
          <w:lang w:val="en-US" w:eastAsia="zh-CN" w:bidi="ar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>1</w:t>
      </w:r>
      <w:r w:rsidR="3F915B28" w:rsidRPr="006A4A32">
        <w:rPr>
          <w:rStyle w:val="fui-styledtext"/>
          <w:rFonts w:ascii="Arial" w:eastAsiaTheme="minorEastAsia" w:hAnsi="Arial" w:cs="Arial"/>
          <w:sz w:val="18"/>
          <w:szCs w:val="18"/>
          <w:lang w:val="en-GB"/>
        </w:rPr>
        <w:t xml:space="preserve"> </w:t>
      </w:r>
      <w:r w:rsidR="009A2642" w:rsidRPr="006A4A32">
        <w:rPr>
          <w:rFonts w:ascii="Arial" w:eastAsia="system-ui" w:hAnsi="Arial" w:cs="Arial"/>
          <w:sz w:val="18"/>
          <w:szCs w:val="18"/>
          <w:shd w:val="clear" w:color="auto" w:fill="FFFFFF"/>
          <w:lang w:val="en-US" w:eastAsia="zh-CN" w:bidi="ar"/>
        </w:rPr>
        <w:t xml:space="preserve">Parmelee PA, </w:t>
      </w:r>
      <w:proofErr w:type="spellStart"/>
      <w:r w:rsidR="009A2642" w:rsidRPr="006A4A32">
        <w:rPr>
          <w:rFonts w:ascii="Arial" w:eastAsia="system-ui" w:hAnsi="Arial" w:cs="Arial"/>
          <w:sz w:val="18"/>
          <w:szCs w:val="18"/>
          <w:shd w:val="clear" w:color="auto" w:fill="FFFFFF"/>
          <w:lang w:val="en-US" w:eastAsia="zh-CN" w:bidi="ar"/>
        </w:rPr>
        <w:t>Thuras</w:t>
      </w:r>
      <w:proofErr w:type="spellEnd"/>
      <w:r w:rsidR="009A2642" w:rsidRPr="006A4A32">
        <w:rPr>
          <w:rFonts w:ascii="Arial" w:eastAsia="system-ui" w:hAnsi="Arial" w:cs="Arial"/>
          <w:sz w:val="18"/>
          <w:szCs w:val="18"/>
          <w:shd w:val="clear" w:color="auto" w:fill="FFFFFF"/>
          <w:lang w:val="en-US" w:eastAsia="zh-CN" w:bidi="ar"/>
        </w:rPr>
        <w:t xml:space="preserve"> PD, Katz IR and Lawton MP. Validation of the Cumulative Illness Rating Scale in a Geriatric Residential Population. Journal of the American Geriatrics Society. 1995; 43: 130-137. https://doi.org/10.1111/j.1532-5415.1995.tb06377.x</w:t>
      </w:r>
    </w:p>
    <w:p w14:paraId="36851DBB" w14:textId="603CB313" w:rsidR="34CD2B53" w:rsidRPr="006A4A32" w:rsidRDefault="006A04C5" w:rsidP="7AD25EA7">
      <w:pPr>
        <w:rPr>
          <w:rFonts w:ascii="Arial" w:eastAsia="Calibri" w:hAnsi="Arial" w:cs="Arial"/>
          <w:sz w:val="18"/>
          <w:szCs w:val="18"/>
          <w:lang w:val="en-GB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>2</w:t>
      </w:r>
      <w:r w:rsidR="34CD2B53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</w:t>
      </w:r>
      <w:r w:rsidR="25DB6EF4" w:rsidRPr="006A4A32">
        <w:rPr>
          <w:rFonts w:ascii="Arial" w:eastAsia="Calibri" w:hAnsi="Arial" w:cs="Arial"/>
          <w:sz w:val="18"/>
          <w:szCs w:val="18"/>
          <w:lang w:val="en-GB"/>
        </w:rPr>
        <w:t xml:space="preserve">De Leo D, </w:t>
      </w:r>
      <w:proofErr w:type="spellStart"/>
      <w:r w:rsidR="25DB6EF4" w:rsidRPr="006A4A32">
        <w:rPr>
          <w:rFonts w:ascii="Arial" w:eastAsia="Calibri" w:hAnsi="Arial" w:cs="Arial"/>
          <w:sz w:val="18"/>
          <w:szCs w:val="18"/>
          <w:lang w:val="en-GB"/>
        </w:rPr>
        <w:t>Frisoni</w:t>
      </w:r>
      <w:proofErr w:type="spellEnd"/>
      <w:r w:rsidR="25DB6EF4" w:rsidRPr="006A4A32">
        <w:rPr>
          <w:rFonts w:ascii="Arial" w:eastAsia="Calibri" w:hAnsi="Arial" w:cs="Arial"/>
          <w:sz w:val="18"/>
          <w:szCs w:val="18"/>
          <w:lang w:val="en-GB"/>
        </w:rPr>
        <w:t xml:space="preserve"> GB, </w:t>
      </w:r>
      <w:proofErr w:type="spellStart"/>
      <w:r w:rsidR="25DB6EF4" w:rsidRPr="006A4A32">
        <w:rPr>
          <w:rFonts w:ascii="Arial" w:eastAsia="Calibri" w:hAnsi="Arial" w:cs="Arial"/>
          <w:sz w:val="18"/>
          <w:szCs w:val="18"/>
          <w:lang w:val="en-GB"/>
        </w:rPr>
        <w:t>Rozzini</w:t>
      </w:r>
      <w:proofErr w:type="spellEnd"/>
      <w:r w:rsidR="25DB6EF4" w:rsidRPr="006A4A32">
        <w:rPr>
          <w:rFonts w:ascii="Arial" w:eastAsia="Calibri" w:hAnsi="Arial" w:cs="Arial"/>
          <w:sz w:val="18"/>
          <w:szCs w:val="18"/>
          <w:lang w:val="en-GB"/>
        </w:rPr>
        <w:t xml:space="preserve"> R, Bernardini M, Dello Buono M and </w:t>
      </w:r>
      <w:proofErr w:type="spellStart"/>
      <w:r w:rsidR="25DB6EF4" w:rsidRPr="006A4A32">
        <w:rPr>
          <w:rFonts w:ascii="Arial" w:eastAsia="Calibri" w:hAnsi="Arial" w:cs="Arial"/>
          <w:sz w:val="18"/>
          <w:szCs w:val="18"/>
          <w:lang w:val="en-GB"/>
        </w:rPr>
        <w:t>Trabucchi</w:t>
      </w:r>
      <w:proofErr w:type="spellEnd"/>
      <w:r w:rsidR="25DB6EF4" w:rsidRPr="006A4A32">
        <w:rPr>
          <w:rFonts w:ascii="Arial" w:eastAsia="Calibri" w:hAnsi="Arial" w:cs="Arial"/>
          <w:sz w:val="18"/>
          <w:szCs w:val="18"/>
          <w:lang w:val="en-GB"/>
        </w:rPr>
        <w:t xml:space="preserve"> M. (1991) The Profile of Elderly Quality of Life (PEQOL): A quick package to assess general health conditions in old age. 5th Congress of the International Psychogeriatric Association, Rome.</w:t>
      </w:r>
    </w:p>
    <w:p w14:paraId="632CFFDD" w14:textId="48C4C9A9" w:rsidR="1CD97406" w:rsidRPr="006A4A32" w:rsidRDefault="006A04C5" w:rsidP="3364367C">
      <w:pPr>
        <w:rPr>
          <w:rFonts w:ascii="Arial" w:eastAsia="Calibri" w:hAnsi="Arial" w:cs="Arial"/>
          <w:sz w:val="18"/>
          <w:szCs w:val="18"/>
          <w:lang w:val="en-GB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>3</w:t>
      </w:r>
      <w:r w:rsidR="00493A30"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 xml:space="preserve"> </w:t>
      </w:r>
      <w:r w:rsidR="1CD97406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Cummings JL, Mega M, Gray K, Rosenberg-Thompson S, Carusi DA, </w:t>
      </w:r>
      <w:proofErr w:type="spellStart"/>
      <w:r w:rsidR="1CD97406" w:rsidRPr="006A4A32">
        <w:rPr>
          <w:rFonts w:ascii="Arial" w:eastAsiaTheme="minorEastAsia" w:hAnsi="Arial" w:cs="Arial"/>
          <w:sz w:val="18"/>
          <w:szCs w:val="18"/>
          <w:lang w:val="en-GB"/>
        </w:rPr>
        <w:t>Gornbein</w:t>
      </w:r>
      <w:proofErr w:type="spellEnd"/>
      <w:r w:rsidR="3ADC8FF9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</w:t>
      </w:r>
      <w:hyperlink r:id="rId8">
        <w:r w:rsidR="3ADC8FF9" w:rsidRPr="006A4A32">
          <w:rPr>
            <w:rFonts w:ascii="Arial" w:eastAsiaTheme="minorEastAsia" w:hAnsi="Arial" w:cs="Arial"/>
            <w:sz w:val="18"/>
            <w:szCs w:val="18"/>
            <w:lang w:val="en-GB"/>
          </w:rPr>
          <w:t>The Neuropsychiatric Inventory: comprehensive assessment of psychopathology in dementia.</w:t>
        </w:r>
      </w:hyperlink>
      <w:r w:rsidR="3ADC8FF9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</w:t>
      </w:r>
      <w:proofErr w:type="spellStart"/>
      <w:proofErr w:type="gramStart"/>
      <w:r w:rsidR="1CD97406" w:rsidRPr="006A4A32">
        <w:rPr>
          <w:rFonts w:ascii="Arial" w:eastAsiaTheme="minorEastAsia" w:hAnsi="Arial" w:cs="Arial"/>
          <w:sz w:val="18"/>
          <w:szCs w:val="18"/>
          <w:lang w:val="en-GB"/>
        </w:rPr>
        <w:t>J.Neurology</w:t>
      </w:r>
      <w:proofErr w:type="spellEnd"/>
      <w:proofErr w:type="gramEnd"/>
      <w:r w:rsidR="1CD97406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. 1994 Dec;44(12):2308-14. </w:t>
      </w:r>
      <w:proofErr w:type="spellStart"/>
      <w:r w:rsidR="1CD97406" w:rsidRPr="006A4A32">
        <w:rPr>
          <w:rFonts w:ascii="Arial" w:eastAsiaTheme="minorEastAsia" w:hAnsi="Arial" w:cs="Arial"/>
          <w:sz w:val="18"/>
          <w:szCs w:val="18"/>
          <w:lang w:val="en-GB"/>
        </w:rPr>
        <w:t>doi</w:t>
      </w:r>
      <w:proofErr w:type="spellEnd"/>
      <w:r w:rsidR="1CD97406" w:rsidRPr="006A4A32">
        <w:rPr>
          <w:rFonts w:ascii="Arial" w:eastAsiaTheme="minorEastAsia" w:hAnsi="Arial" w:cs="Arial"/>
          <w:sz w:val="18"/>
          <w:szCs w:val="18"/>
          <w:lang w:val="en-GB"/>
        </w:rPr>
        <w:t>: 10.1212/wnl.44.12.2308.PMID: 7991117</w:t>
      </w:r>
    </w:p>
    <w:p w14:paraId="694D8456" w14:textId="738E65E8" w:rsidR="00E06057" w:rsidRPr="006A4A32" w:rsidRDefault="006A04C5" w:rsidP="00E06057">
      <w:pPr>
        <w:rPr>
          <w:rFonts w:ascii="Arial" w:hAnsi="Arial" w:cs="Arial"/>
          <w:sz w:val="18"/>
          <w:szCs w:val="18"/>
          <w:lang w:val="en-GB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>4</w:t>
      </w:r>
      <w:r w:rsidR="152DAF37" w:rsidRPr="006A4A32">
        <w:rPr>
          <w:rStyle w:val="fui-styledtext"/>
          <w:rFonts w:ascii="Arial" w:eastAsiaTheme="minorEastAsia" w:hAnsi="Arial" w:cs="Arial"/>
          <w:color w:val="A20000"/>
          <w:sz w:val="18"/>
          <w:szCs w:val="18"/>
          <w:lang w:val="en-GB"/>
        </w:rPr>
        <w:t xml:space="preserve"> </w:t>
      </w:r>
      <w:r w:rsidR="00E06057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Morris JC. </w:t>
      </w:r>
      <w:hyperlink r:id="rId9" w:history="1">
        <w:r w:rsidR="00E06057" w:rsidRPr="006A4A32">
          <w:rPr>
            <w:rFonts w:ascii="Arial" w:eastAsiaTheme="minorEastAsia" w:hAnsi="Arial" w:cs="Arial"/>
            <w:sz w:val="18"/>
            <w:szCs w:val="18"/>
            <w:lang w:val="en-GB"/>
          </w:rPr>
          <w:t>The Clinical Dementia Rating (CDR): current version and scoring rules.</w:t>
        </w:r>
      </w:hyperlink>
      <w:r w:rsidR="00E06057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Neurology. 1993 Nov;43(11):2412-4. </w:t>
      </w:r>
      <w:proofErr w:type="spellStart"/>
      <w:r w:rsidR="00E06057" w:rsidRPr="006A4A32">
        <w:rPr>
          <w:rFonts w:ascii="Arial" w:eastAsiaTheme="minorEastAsia" w:hAnsi="Arial" w:cs="Arial"/>
          <w:sz w:val="18"/>
          <w:szCs w:val="18"/>
          <w:lang w:val="en-GB"/>
        </w:rPr>
        <w:t>doi</w:t>
      </w:r>
      <w:proofErr w:type="spellEnd"/>
      <w:r w:rsidR="00E06057" w:rsidRPr="006A4A32">
        <w:rPr>
          <w:rFonts w:ascii="Arial" w:eastAsiaTheme="minorEastAsia" w:hAnsi="Arial" w:cs="Arial"/>
          <w:sz w:val="18"/>
          <w:szCs w:val="18"/>
          <w:lang w:val="en-GB"/>
        </w:rPr>
        <w:t>: 10.1212/wnl.43.11.2412-a.</w:t>
      </w:r>
    </w:p>
    <w:p w14:paraId="1CA394B4" w14:textId="01E49920" w:rsidR="0037248D" w:rsidRPr="006A4A32" w:rsidRDefault="006A04C5" w:rsidP="58FCEC6B">
      <w:pPr>
        <w:shd w:val="clear" w:color="auto" w:fill="FFFFFF" w:themeFill="background1"/>
        <w:rPr>
          <w:rFonts w:ascii="Arial" w:hAnsi="Arial" w:cs="Arial"/>
          <w:color w:val="4D8055"/>
          <w:sz w:val="18"/>
          <w:szCs w:val="18"/>
          <w:lang w:val="en-GB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>5</w:t>
      </w:r>
      <w:r w:rsidR="45FC5F2F" w:rsidRPr="006A4A32">
        <w:rPr>
          <w:rStyle w:val="fui-styledtext"/>
          <w:rFonts w:ascii="Arial" w:eastAsiaTheme="minorEastAsia" w:hAnsi="Arial" w:cs="Arial"/>
          <w:sz w:val="18"/>
          <w:szCs w:val="18"/>
          <w:lang w:val="en-GB"/>
        </w:rPr>
        <w:t xml:space="preserve"> </w:t>
      </w:r>
      <w:proofErr w:type="spellStart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>Jutten</w:t>
      </w:r>
      <w:proofErr w:type="spellEnd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RJ, Peeters CF, </w:t>
      </w:r>
      <w:proofErr w:type="spellStart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>Leijdesdorff</w:t>
      </w:r>
      <w:proofErr w:type="spellEnd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SM, Visser PJ, Maier AB, </w:t>
      </w:r>
      <w:proofErr w:type="spellStart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>Terwee</w:t>
      </w:r>
      <w:proofErr w:type="spellEnd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CB, et al. </w:t>
      </w:r>
      <w:bookmarkStart w:id="0" w:name="_Int_vjj1TXYF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>Detecting functional decline from normal aging to dementia: Development and validation of a short version of the Amsterdam IADL Questionnaire.</w:t>
      </w:r>
      <w:bookmarkEnd w:id="0"/>
      <w:r w:rsidR="009A264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</w:t>
      </w:r>
      <w:proofErr w:type="spellStart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>Alzheimers</w:t>
      </w:r>
      <w:proofErr w:type="spellEnd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Dement (</w:t>
      </w:r>
      <w:proofErr w:type="spellStart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>Amst</w:t>
      </w:r>
      <w:proofErr w:type="spellEnd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). 2017 Mar </w:t>
      </w:r>
      <w:proofErr w:type="gramStart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>31;8:26</w:t>
      </w:r>
      <w:proofErr w:type="gramEnd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-35. </w:t>
      </w:r>
      <w:proofErr w:type="spellStart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>doi</w:t>
      </w:r>
      <w:proofErr w:type="spellEnd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: 10.1016/j.dadm.2017.03.002. </w:t>
      </w:r>
      <w:proofErr w:type="spellStart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>eCollection</w:t>
      </w:r>
      <w:proofErr w:type="spellEnd"/>
      <w:r w:rsidR="0037248D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2017.PMID: 28462387</w:t>
      </w:r>
    </w:p>
    <w:p w14:paraId="52D4A988" w14:textId="161C6C3E" w:rsidR="1AFE962B" w:rsidRPr="006A4A32" w:rsidRDefault="006A04C5" w:rsidP="2104D713">
      <w:pPr>
        <w:rPr>
          <w:rFonts w:ascii="Arial" w:eastAsiaTheme="minorEastAsia" w:hAnsi="Arial" w:cs="Arial"/>
          <w:sz w:val="18"/>
          <w:szCs w:val="18"/>
          <w:lang w:val="en-US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>6</w:t>
      </w:r>
      <w:r w:rsidR="5D4FDFC4" w:rsidRPr="006A4A32">
        <w:rPr>
          <w:rFonts w:ascii="Arial" w:eastAsiaTheme="minorEastAsia" w:hAnsi="Arial" w:cs="Arial"/>
          <w:sz w:val="18"/>
          <w:szCs w:val="18"/>
          <w:lang w:val="en-GB" w:eastAsia="ar-SA"/>
        </w:rPr>
        <w:t xml:space="preserve"> </w:t>
      </w:r>
      <w:proofErr w:type="spellStart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>Frasson</w:t>
      </w:r>
      <w:proofErr w:type="spellEnd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P, </w:t>
      </w:r>
      <w:proofErr w:type="spellStart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>Ghiretti</w:t>
      </w:r>
      <w:proofErr w:type="spellEnd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R, </w:t>
      </w:r>
      <w:proofErr w:type="spellStart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>Catricalà</w:t>
      </w:r>
      <w:proofErr w:type="spellEnd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E, Pomati S, Marcone A, Parisi L, Rossini PM, Cappa SF, Mariani C, Vanacore N, Clerici F. </w:t>
      </w:r>
      <w:bookmarkStart w:id="1" w:name="_Int_LVZof9Ir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>Free and cued selective reminding test: an Italian normative study.</w:t>
      </w:r>
      <w:bookmarkEnd w:id="1"/>
      <w:r w:rsidR="07A65A62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</w:t>
      </w:r>
      <w:proofErr w:type="spellStart"/>
      <w:r w:rsidR="009306FF" w:rsidRPr="006A4A32">
        <w:rPr>
          <w:rFonts w:ascii="Arial" w:eastAsiaTheme="minorEastAsia" w:hAnsi="Arial" w:cs="Arial"/>
          <w:sz w:val="18"/>
          <w:szCs w:val="18"/>
          <w:lang w:val="en-GB"/>
        </w:rPr>
        <w:t>Neurol</w:t>
      </w:r>
      <w:proofErr w:type="spellEnd"/>
      <w:r w:rsidR="009306FF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Sci. 2011 Dec;32(6):1057-62. </w:t>
      </w:r>
      <w:proofErr w:type="spellStart"/>
      <w:r w:rsidR="009306FF" w:rsidRPr="006A4A32">
        <w:rPr>
          <w:rFonts w:ascii="Arial" w:eastAsiaTheme="minorEastAsia" w:hAnsi="Arial" w:cs="Arial"/>
          <w:sz w:val="18"/>
          <w:szCs w:val="18"/>
          <w:lang w:val="en-GB"/>
        </w:rPr>
        <w:t>doi</w:t>
      </w:r>
      <w:proofErr w:type="spellEnd"/>
      <w:r w:rsidR="009306FF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: 10.1007/s10072-011-0607-3. </w:t>
      </w:r>
      <w:proofErr w:type="spellStart"/>
      <w:r w:rsidR="009306FF" w:rsidRPr="006A4A32">
        <w:rPr>
          <w:rFonts w:ascii="Arial" w:eastAsiaTheme="minorEastAsia" w:hAnsi="Arial" w:cs="Arial"/>
          <w:sz w:val="18"/>
          <w:szCs w:val="18"/>
          <w:lang w:val="en-GB"/>
        </w:rPr>
        <w:t>Epub</w:t>
      </w:r>
      <w:proofErr w:type="spellEnd"/>
      <w:r w:rsidR="009306FF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2011 May 19.</w:t>
      </w:r>
      <w:r w:rsidR="00A30C59" w:rsidRPr="006A4A32">
        <w:rPr>
          <w:rFonts w:ascii="Arial" w:eastAsiaTheme="minorEastAsia" w:hAnsi="Arial" w:cs="Arial"/>
          <w:sz w:val="18"/>
          <w:szCs w:val="18"/>
          <w:lang w:val="en-GB"/>
        </w:rPr>
        <w:t xml:space="preserve"> </w:t>
      </w:r>
      <w:r w:rsidR="009306FF" w:rsidRPr="006A4A32">
        <w:rPr>
          <w:rFonts w:ascii="Arial" w:eastAsiaTheme="minorEastAsia" w:hAnsi="Arial" w:cs="Arial"/>
          <w:sz w:val="18"/>
          <w:szCs w:val="18"/>
          <w:lang w:val="en-GB"/>
        </w:rPr>
        <w:t>PMID: 21594655</w:t>
      </w:r>
    </w:p>
    <w:p w14:paraId="1C7C00BA" w14:textId="10B39DBE" w:rsidR="00874EF9" w:rsidRPr="006A4A32" w:rsidRDefault="006A04C5" w:rsidP="00874EF9">
      <w:pPr>
        <w:shd w:val="clear" w:color="auto" w:fill="FFFFFF"/>
        <w:rPr>
          <w:rFonts w:ascii="Arial" w:hAnsi="Arial" w:cs="Arial"/>
          <w:color w:val="4D8055"/>
          <w:sz w:val="18"/>
          <w:szCs w:val="18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val="en-GB"/>
        </w:rPr>
        <w:t>7</w:t>
      </w:r>
      <w:r w:rsidR="3768B128" w:rsidRPr="006A4A32">
        <w:rPr>
          <w:rStyle w:val="fui-styledtext"/>
          <w:rFonts w:ascii="Arial" w:eastAsiaTheme="minorEastAsia" w:hAnsi="Arial" w:cs="Arial"/>
          <w:sz w:val="18"/>
          <w:szCs w:val="18"/>
          <w:lang w:val="en-GB"/>
        </w:rPr>
        <w:t xml:space="preserve"> </w:t>
      </w:r>
      <w:proofErr w:type="spellStart"/>
      <w:r w:rsidR="1F359DB6" w:rsidRPr="006A4A32"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  <w:t>Folstein</w:t>
      </w:r>
      <w:proofErr w:type="spellEnd"/>
      <w:r w:rsidR="1F359DB6" w:rsidRPr="006A4A32"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  <w:t xml:space="preserve"> MF, </w:t>
      </w:r>
      <w:proofErr w:type="spellStart"/>
      <w:r w:rsidR="1F359DB6" w:rsidRPr="006A4A32"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  <w:t>Folstein</w:t>
      </w:r>
      <w:proofErr w:type="spellEnd"/>
      <w:r w:rsidR="1F359DB6" w:rsidRPr="006A4A32">
        <w:rPr>
          <w:rFonts w:ascii="Arial" w:eastAsiaTheme="minorEastAsia" w:hAnsi="Arial" w:cs="Arial"/>
          <w:color w:val="000000" w:themeColor="text1"/>
          <w:sz w:val="18"/>
          <w:szCs w:val="18"/>
          <w:lang w:val="en-GB"/>
        </w:rPr>
        <w:t xml:space="preserve"> SE, McHugh PR. </w:t>
      </w:r>
      <w:r w:rsidR="1F359DB6" w:rsidRPr="006A4A32">
        <w:rPr>
          <w:rFonts w:ascii="Arial" w:eastAsiaTheme="minorEastAsia" w:hAnsi="Arial" w:cs="Arial"/>
          <w:color w:val="000000" w:themeColor="text1"/>
          <w:sz w:val="18"/>
          <w:szCs w:val="18"/>
          <w:lang w:val="en-US"/>
        </w:rPr>
        <w:t xml:space="preserve">“Mini Mental State”. A practical method for grading the cognitive state of patients for the clinician. </w:t>
      </w:r>
      <w:r w:rsidR="00874EF9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J </w:t>
      </w:r>
      <w:proofErr w:type="spellStart"/>
      <w:r w:rsidR="00874EF9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Psychiatr</w:t>
      </w:r>
      <w:proofErr w:type="spellEnd"/>
      <w:r w:rsidR="00874EF9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Res. 1975 Nov;12(3):189-98. </w:t>
      </w:r>
      <w:proofErr w:type="spellStart"/>
      <w:r w:rsidR="00874EF9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doi</w:t>
      </w:r>
      <w:proofErr w:type="spellEnd"/>
      <w:r w:rsidR="00874EF9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: 10.1016/0022-3956(75)90026-6.</w:t>
      </w:r>
    </w:p>
    <w:p w14:paraId="749C8F55" w14:textId="1D7AC6D4" w:rsidR="0651D875" w:rsidRPr="006A4A32" w:rsidRDefault="006A04C5" w:rsidP="2104D713">
      <w:pPr>
        <w:spacing w:before="120"/>
        <w:jc w:val="both"/>
        <w:rPr>
          <w:rFonts w:ascii="Arial" w:eastAsiaTheme="minorEastAsia" w:hAnsi="Arial" w:cs="Arial"/>
          <w:sz w:val="18"/>
          <w:szCs w:val="18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</w:rPr>
        <w:t>8</w:t>
      </w:r>
      <w:r w:rsidR="0651D875" w:rsidRPr="006A4A32">
        <w:rPr>
          <w:rFonts w:ascii="Arial" w:eastAsiaTheme="minorEastAsia" w:hAnsi="Arial" w:cs="Arial"/>
          <w:sz w:val="18"/>
          <w:szCs w:val="18"/>
          <w:vertAlign w:val="superscript"/>
        </w:rPr>
        <w:t xml:space="preserve"> </w:t>
      </w:r>
      <w:r w:rsidR="2BB08244" w:rsidRPr="006A4A32">
        <w:rPr>
          <w:rFonts w:ascii="Arial" w:eastAsiaTheme="minorEastAsia" w:hAnsi="Arial" w:cs="Arial"/>
          <w:sz w:val="18"/>
          <w:szCs w:val="18"/>
        </w:rPr>
        <w:t xml:space="preserve">Caltagirone C, Gainotti G, </w:t>
      </w:r>
      <w:proofErr w:type="spellStart"/>
      <w:r w:rsidR="2BB08244" w:rsidRPr="006A4A32">
        <w:rPr>
          <w:rFonts w:ascii="Arial" w:eastAsiaTheme="minorEastAsia" w:hAnsi="Arial" w:cs="Arial"/>
          <w:sz w:val="18"/>
          <w:szCs w:val="18"/>
        </w:rPr>
        <w:t>Carlesimo</w:t>
      </w:r>
      <w:proofErr w:type="spellEnd"/>
      <w:r w:rsidR="2BB08244" w:rsidRPr="006A4A32">
        <w:rPr>
          <w:rFonts w:ascii="Arial" w:eastAsiaTheme="minorEastAsia" w:hAnsi="Arial" w:cs="Arial"/>
          <w:sz w:val="18"/>
          <w:szCs w:val="18"/>
        </w:rPr>
        <w:t xml:space="preserve"> CA, </w:t>
      </w:r>
      <w:proofErr w:type="spellStart"/>
      <w:r w:rsidR="2BB08244" w:rsidRPr="006A4A32">
        <w:rPr>
          <w:rFonts w:ascii="Arial" w:eastAsiaTheme="minorEastAsia" w:hAnsi="Arial" w:cs="Arial"/>
          <w:sz w:val="18"/>
          <w:szCs w:val="18"/>
        </w:rPr>
        <w:t>Parnetti</w:t>
      </w:r>
      <w:proofErr w:type="spellEnd"/>
      <w:r w:rsidR="2BB08244" w:rsidRPr="006A4A32">
        <w:rPr>
          <w:rFonts w:ascii="Arial" w:eastAsiaTheme="minorEastAsia" w:hAnsi="Arial" w:cs="Arial"/>
          <w:sz w:val="18"/>
          <w:szCs w:val="18"/>
        </w:rPr>
        <w:t xml:space="preserve"> L, &amp; il Gruppo per la standardizzazione della Batteria per il Deterioramento Mentale (1995). Batteria per la valutazione del deterioramento mentale (parte I): descrizione di uno strumento di diagnosi neuropsicologica. Archivio di psicologia, Neurologia e Psichiatria, 4, 461-470.</w:t>
      </w:r>
    </w:p>
    <w:p w14:paraId="1D7DF946" w14:textId="31E271E3" w:rsidR="4C24DCDD" w:rsidRPr="006A4A32" w:rsidRDefault="006A04C5" w:rsidP="2104D713">
      <w:pPr>
        <w:spacing w:before="120"/>
        <w:jc w:val="both"/>
        <w:rPr>
          <w:rFonts w:ascii="Arial" w:eastAsiaTheme="minorEastAsia" w:hAnsi="Arial" w:cs="Arial"/>
          <w:sz w:val="18"/>
          <w:szCs w:val="18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</w:rPr>
        <w:t>9</w:t>
      </w:r>
      <w:r w:rsidR="4C24DCDD" w:rsidRPr="006A4A32">
        <w:rPr>
          <w:rFonts w:ascii="Arial" w:eastAsiaTheme="minorEastAsia" w:hAnsi="Arial" w:cs="Arial"/>
          <w:sz w:val="18"/>
          <w:szCs w:val="18"/>
        </w:rPr>
        <w:t xml:space="preserve"> </w:t>
      </w:r>
      <w:r w:rsidR="582E7A21" w:rsidRPr="006A4A32">
        <w:rPr>
          <w:rFonts w:ascii="Arial" w:eastAsiaTheme="minorEastAsia" w:hAnsi="Arial" w:cs="Arial"/>
          <w:sz w:val="18"/>
          <w:szCs w:val="18"/>
        </w:rPr>
        <w:t xml:space="preserve">Basso A, Capitani E, </w:t>
      </w:r>
      <w:proofErr w:type="spellStart"/>
      <w:r w:rsidR="582E7A21" w:rsidRPr="006A4A32">
        <w:rPr>
          <w:rFonts w:ascii="Arial" w:eastAsiaTheme="minorEastAsia" w:hAnsi="Arial" w:cs="Arial"/>
          <w:sz w:val="18"/>
          <w:szCs w:val="18"/>
        </w:rPr>
        <w:t>Laiacona</w:t>
      </w:r>
      <w:proofErr w:type="spellEnd"/>
      <w:r w:rsidR="582E7A21" w:rsidRPr="006A4A32">
        <w:rPr>
          <w:rFonts w:ascii="Arial" w:eastAsiaTheme="minorEastAsia" w:hAnsi="Arial" w:cs="Arial"/>
          <w:sz w:val="18"/>
          <w:szCs w:val="18"/>
        </w:rPr>
        <w:t xml:space="preserve"> M. </w:t>
      </w:r>
      <w:proofErr w:type="spellStart"/>
      <w:r w:rsidR="582E7A21" w:rsidRPr="006A4A32">
        <w:rPr>
          <w:rFonts w:ascii="Arial" w:eastAsiaTheme="minorEastAsia" w:hAnsi="Arial" w:cs="Arial"/>
          <w:sz w:val="18"/>
          <w:szCs w:val="18"/>
        </w:rPr>
        <w:t>Raven’s</w:t>
      </w:r>
      <w:proofErr w:type="spellEnd"/>
      <w:r w:rsidR="582E7A21" w:rsidRPr="006A4A32">
        <w:rPr>
          <w:rFonts w:ascii="Arial" w:eastAsiaTheme="minorEastAsia" w:hAnsi="Arial" w:cs="Arial"/>
          <w:sz w:val="18"/>
          <w:szCs w:val="18"/>
        </w:rPr>
        <w:t xml:space="preserve"> Coloured Progressive </w:t>
      </w:r>
      <w:proofErr w:type="spellStart"/>
      <w:r w:rsidR="582E7A21" w:rsidRPr="006A4A32">
        <w:rPr>
          <w:rFonts w:ascii="Arial" w:eastAsiaTheme="minorEastAsia" w:hAnsi="Arial" w:cs="Arial"/>
          <w:sz w:val="18"/>
          <w:szCs w:val="18"/>
        </w:rPr>
        <w:t>Matrices</w:t>
      </w:r>
      <w:proofErr w:type="spellEnd"/>
      <w:r w:rsidR="582E7A21" w:rsidRPr="006A4A32">
        <w:rPr>
          <w:rFonts w:ascii="Arial" w:eastAsiaTheme="minorEastAsia" w:hAnsi="Arial" w:cs="Arial"/>
          <w:sz w:val="18"/>
          <w:szCs w:val="18"/>
        </w:rPr>
        <w:t xml:space="preserve">: normative </w:t>
      </w:r>
      <w:proofErr w:type="spellStart"/>
      <w:r w:rsidR="582E7A21" w:rsidRPr="006A4A32">
        <w:rPr>
          <w:rFonts w:ascii="Arial" w:eastAsiaTheme="minorEastAsia" w:hAnsi="Arial" w:cs="Arial"/>
          <w:sz w:val="18"/>
          <w:szCs w:val="18"/>
        </w:rPr>
        <w:t>values</w:t>
      </w:r>
      <w:proofErr w:type="spellEnd"/>
      <w:r w:rsidR="582E7A21" w:rsidRPr="006A4A32">
        <w:rPr>
          <w:rFonts w:ascii="Arial" w:eastAsiaTheme="minorEastAsia" w:hAnsi="Arial" w:cs="Arial"/>
          <w:sz w:val="18"/>
          <w:szCs w:val="18"/>
        </w:rPr>
        <w:t xml:space="preserve"> on 305 </w:t>
      </w:r>
      <w:proofErr w:type="spellStart"/>
      <w:r w:rsidR="582E7A21" w:rsidRPr="006A4A32">
        <w:rPr>
          <w:rFonts w:ascii="Arial" w:eastAsiaTheme="minorEastAsia" w:hAnsi="Arial" w:cs="Arial"/>
          <w:sz w:val="18"/>
          <w:szCs w:val="18"/>
        </w:rPr>
        <w:t>adult</w:t>
      </w:r>
      <w:proofErr w:type="spellEnd"/>
      <w:r w:rsidR="582E7A21" w:rsidRPr="006A4A32">
        <w:rPr>
          <w:rFonts w:ascii="Arial" w:eastAsiaTheme="minorEastAsia" w:hAnsi="Arial" w:cs="Arial"/>
          <w:sz w:val="18"/>
          <w:szCs w:val="18"/>
        </w:rPr>
        <w:t xml:space="preserve"> </w:t>
      </w:r>
      <w:proofErr w:type="spellStart"/>
      <w:r w:rsidR="582E7A21" w:rsidRPr="006A4A32">
        <w:rPr>
          <w:rFonts w:ascii="Arial" w:eastAsiaTheme="minorEastAsia" w:hAnsi="Arial" w:cs="Arial"/>
          <w:sz w:val="18"/>
          <w:szCs w:val="18"/>
        </w:rPr>
        <w:t>normal</w:t>
      </w:r>
      <w:proofErr w:type="spellEnd"/>
      <w:r w:rsidR="582E7A21" w:rsidRPr="006A4A32">
        <w:rPr>
          <w:rFonts w:ascii="Arial" w:eastAsiaTheme="minorEastAsia" w:hAnsi="Arial" w:cs="Arial"/>
          <w:sz w:val="18"/>
          <w:szCs w:val="18"/>
        </w:rPr>
        <w:t xml:space="preserve"> controls. </w:t>
      </w:r>
      <w:proofErr w:type="spellStart"/>
      <w:r w:rsidR="003B5B03" w:rsidRPr="006A4A32">
        <w:rPr>
          <w:rFonts w:ascii="Arial" w:eastAsiaTheme="minorEastAsia" w:hAnsi="Arial" w:cs="Arial"/>
          <w:sz w:val="18"/>
          <w:szCs w:val="18"/>
        </w:rPr>
        <w:t>Funct</w:t>
      </w:r>
      <w:proofErr w:type="spellEnd"/>
      <w:r w:rsidR="003B5B03" w:rsidRPr="006A4A32">
        <w:rPr>
          <w:rFonts w:ascii="Arial" w:eastAsiaTheme="minorEastAsia" w:hAnsi="Arial" w:cs="Arial"/>
          <w:sz w:val="18"/>
          <w:szCs w:val="18"/>
        </w:rPr>
        <w:t xml:space="preserve"> </w:t>
      </w:r>
      <w:proofErr w:type="spellStart"/>
      <w:r w:rsidR="003B5B03" w:rsidRPr="006A4A32">
        <w:rPr>
          <w:rFonts w:ascii="Arial" w:eastAsiaTheme="minorEastAsia" w:hAnsi="Arial" w:cs="Arial"/>
          <w:sz w:val="18"/>
          <w:szCs w:val="18"/>
        </w:rPr>
        <w:t>Neurol</w:t>
      </w:r>
      <w:proofErr w:type="spellEnd"/>
      <w:r w:rsidR="003B5B03" w:rsidRPr="006A4A32">
        <w:rPr>
          <w:rFonts w:ascii="Arial" w:eastAsiaTheme="minorEastAsia" w:hAnsi="Arial" w:cs="Arial"/>
          <w:sz w:val="18"/>
          <w:szCs w:val="18"/>
        </w:rPr>
        <w:t>. 1987 Apr-Jun;2(2):189-94.PMID: 3666548</w:t>
      </w:r>
      <w:r w:rsidR="582E7A21" w:rsidRPr="006A4A32">
        <w:rPr>
          <w:rFonts w:ascii="Arial" w:eastAsiaTheme="minorEastAsia" w:hAnsi="Arial" w:cs="Arial"/>
          <w:sz w:val="18"/>
          <w:szCs w:val="18"/>
        </w:rPr>
        <w:t>.</w:t>
      </w:r>
    </w:p>
    <w:p w14:paraId="035A8D1E" w14:textId="6C384EAB" w:rsidR="7720B9D9" w:rsidRPr="006A4A32" w:rsidRDefault="006A04C5" w:rsidP="2104D713">
      <w:pPr>
        <w:spacing w:before="120"/>
        <w:jc w:val="both"/>
        <w:rPr>
          <w:rFonts w:ascii="Arial" w:eastAsiaTheme="minorEastAsia" w:hAnsi="Arial" w:cs="Arial"/>
          <w:sz w:val="18"/>
          <w:szCs w:val="18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</w:rPr>
        <w:t>10</w:t>
      </w:r>
      <w:r w:rsidR="7720B9D9" w:rsidRPr="006A4A32">
        <w:rPr>
          <w:rFonts w:ascii="Arial" w:eastAsiaTheme="minorEastAsia" w:hAnsi="Arial" w:cs="Arial"/>
          <w:sz w:val="18"/>
          <w:szCs w:val="18"/>
        </w:rPr>
        <w:t xml:space="preserve"> </w:t>
      </w:r>
      <w:r w:rsidR="0019561A" w:rsidRPr="006A4A32">
        <w:rPr>
          <w:rStyle w:val="docsum-authors"/>
          <w:rFonts w:ascii="Arial" w:hAnsi="Arial" w:cs="Arial"/>
          <w:sz w:val="18"/>
          <w:szCs w:val="18"/>
        </w:rPr>
        <w:t xml:space="preserve">Giovagnoli AR, Del Pesce M, Mascheroni S, Simoncelli M, </w:t>
      </w:r>
      <w:proofErr w:type="spellStart"/>
      <w:r w:rsidR="0019561A" w:rsidRPr="006A4A32">
        <w:rPr>
          <w:rStyle w:val="docsum-authors"/>
          <w:rFonts w:ascii="Arial" w:hAnsi="Arial" w:cs="Arial"/>
          <w:sz w:val="18"/>
          <w:szCs w:val="18"/>
        </w:rPr>
        <w:t>Laiacona</w:t>
      </w:r>
      <w:proofErr w:type="spellEnd"/>
      <w:r w:rsidR="0019561A" w:rsidRPr="006A4A32">
        <w:rPr>
          <w:rStyle w:val="docsum-authors"/>
          <w:rFonts w:ascii="Arial" w:hAnsi="Arial" w:cs="Arial"/>
          <w:sz w:val="18"/>
          <w:szCs w:val="18"/>
        </w:rPr>
        <w:t xml:space="preserve"> M, Capitani E.</w:t>
      </w:r>
      <w:r w:rsidR="76DB687F" w:rsidRPr="006A4A32">
        <w:rPr>
          <w:rFonts w:ascii="Arial" w:eastAsiaTheme="minorEastAsia" w:hAnsi="Arial" w:cs="Arial"/>
          <w:sz w:val="18"/>
          <w:szCs w:val="18"/>
        </w:rPr>
        <w:t xml:space="preserve"> Trail Making Test: normative </w:t>
      </w:r>
      <w:proofErr w:type="spellStart"/>
      <w:r w:rsidR="76DB687F" w:rsidRPr="006A4A32">
        <w:rPr>
          <w:rFonts w:ascii="Arial" w:eastAsiaTheme="minorEastAsia" w:hAnsi="Arial" w:cs="Arial"/>
          <w:sz w:val="18"/>
          <w:szCs w:val="18"/>
        </w:rPr>
        <w:t>values</w:t>
      </w:r>
      <w:proofErr w:type="spellEnd"/>
      <w:r w:rsidR="76DB687F" w:rsidRPr="006A4A32">
        <w:rPr>
          <w:rFonts w:ascii="Arial" w:eastAsiaTheme="minorEastAsia" w:hAnsi="Arial" w:cs="Arial"/>
          <w:sz w:val="18"/>
          <w:szCs w:val="18"/>
        </w:rPr>
        <w:t xml:space="preserve"> from 287 </w:t>
      </w:r>
      <w:proofErr w:type="spellStart"/>
      <w:r w:rsidR="76DB687F" w:rsidRPr="006A4A32">
        <w:rPr>
          <w:rFonts w:ascii="Arial" w:eastAsiaTheme="minorEastAsia" w:hAnsi="Arial" w:cs="Arial"/>
          <w:sz w:val="18"/>
          <w:szCs w:val="18"/>
        </w:rPr>
        <w:t>normal</w:t>
      </w:r>
      <w:proofErr w:type="spellEnd"/>
      <w:r w:rsidR="76DB687F" w:rsidRPr="006A4A32">
        <w:rPr>
          <w:rFonts w:ascii="Arial" w:eastAsiaTheme="minorEastAsia" w:hAnsi="Arial" w:cs="Arial"/>
          <w:sz w:val="18"/>
          <w:szCs w:val="18"/>
        </w:rPr>
        <w:t xml:space="preserve"> </w:t>
      </w:r>
      <w:proofErr w:type="spellStart"/>
      <w:r w:rsidR="76DB687F" w:rsidRPr="006A4A32">
        <w:rPr>
          <w:rFonts w:ascii="Arial" w:eastAsiaTheme="minorEastAsia" w:hAnsi="Arial" w:cs="Arial"/>
          <w:sz w:val="18"/>
          <w:szCs w:val="18"/>
        </w:rPr>
        <w:t>adult</w:t>
      </w:r>
      <w:proofErr w:type="spellEnd"/>
      <w:r w:rsidR="76DB687F" w:rsidRPr="006A4A32">
        <w:rPr>
          <w:rFonts w:ascii="Arial" w:eastAsiaTheme="minorEastAsia" w:hAnsi="Arial" w:cs="Arial"/>
          <w:sz w:val="18"/>
          <w:szCs w:val="18"/>
        </w:rPr>
        <w:t xml:space="preserve"> controls. </w:t>
      </w:r>
      <w:proofErr w:type="spellStart"/>
      <w:r w:rsidR="0019561A" w:rsidRPr="006A4A32">
        <w:rPr>
          <w:rFonts w:ascii="Arial" w:eastAsiaTheme="minorEastAsia" w:hAnsi="Arial" w:cs="Arial"/>
          <w:sz w:val="18"/>
          <w:szCs w:val="18"/>
        </w:rPr>
        <w:t>Ital</w:t>
      </w:r>
      <w:proofErr w:type="spellEnd"/>
      <w:r w:rsidR="0019561A" w:rsidRPr="006A4A32">
        <w:rPr>
          <w:rFonts w:ascii="Arial" w:eastAsiaTheme="minorEastAsia" w:hAnsi="Arial" w:cs="Arial"/>
          <w:sz w:val="18"/>
          <w:szCs w:val="18"/>
        </w:rPr>
        <w:t xml:space="preserve"> J </w:t>
      </w:r>
      <w:proofErr w:type="spellStart"/>
      <w:r w:rsidR="0019561A" w:rsidRPr="006A4A32">
        <w:rPr>
          <w:rFonts w:ascii="Arial" w:eastAsiaTheme="minorEastAsia" w:hAnsi="Arial" w:cs="Arial"/>
          <w:sz w:val="18"/>
          <w:szCs w:val="18"/>
        </w:rPr>
        <w:t>Neurol</w:t>
      </w:r>
      <w:proofErr w:type="spellEnd"/>
      <w:r w:rsidR="0019561A" w:rsidRPr="006A4A32">
        <w:rPr>
          <w:rFonts w:ascii="Arial" w:eastAsiaTheme="minorEastAsia" w:hAnsi="Arial" w:cs="Arial"/>
          <w:sz w:val="18"/>
          <w:szCs w:val="18"/>
        </w:rPr>
        <w:t xml:space="preserve"> Sci. 1996 Aug;17(4):305-9.</w:t>
      </w:r>
      <w:r w:rsidR="00C10F8D" w:rsidRPr="006A4A32">
        <w:rPr>
          <w:rFonts w:ascii="Arial" w:eastAsiaTheme="minorEastAsia" w:hAnsi="Arial" w:cs="Arial"/>
          <w:sz w:val="18"/>
          <w:szCs w:val="18"/>
        </w:rPr>
        <w:t xml:space="preserve"> </w:t>
      </w:r>
      <w:proofErr w:type="spellStart"/>
      <w:r w:rsidR="00C10F8D" w:rsidRPr="006A4A32">
        <w:rPr>
          <w:rFonts w:ascii="Arial" w:eastAsiaTheme="minorEastAsia" w:hAnsi="Arial" w:cs="Arial"/>
          <w:sz w:val="18"/>
          <w:szCs w:val="18"/>
        </w:rPr>
        <w:t>doi</w:t>
      </w:r>
      <w:proofErr w:type="spellEnd"/>
      <w:r w:rsidR="00C10F8D" w:rsidRPr="006A4A32">
        <w:rPr>
          <w:rFonts w:ascii="Arial" w:eastAsiaTheme="minorEastAsia" w:hAnsi="Arial" w:cs="Arial"/>
          <w:sz w:val="18"/>
          <w:szCs w:val="18"/>
        </w:rPr>
        <w:t>: 10.1007/BF01997792.</w:t>
      </w:r>
    </w:p>
    <w:p w14:paraId="4065AD97" w14:textId="7811FEDE" w:rsidR="7F96E683" w:rsidRPr="006A4A32" w:rsidRDefault="006A04C5" w:rsidP="2104D713">
      <w:pPr>
        <w:spacing w:before="120"/>
        <w:jc w:val="both"/>
        <w:rPr>
          <w:rFonts w:ascii="Arial" w:eastAsiaTheme="minorEastAsia" w:hAnsi="Arial" w:cs="Arial"/>
          <w:color w:val="000000" w:themeColor="text1"/>
          <w:sz w:val="18"/>
          <w:szCs w:val="18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</w:rPr>
        <w:t>11</w:t>
      </w:r>
      <w:r w:rsidR="7F96E683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</w:t>
      </w:r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Cafarra P, </w:t>
      </w:r>
      <w:proofErr w:type="spellStart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Vezzadini</w:t>
      </w:r>
      <w:proofErr w:type="spellEnd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G, Dieci F, Zonato F, Venneri A. Rey-</w:t>
      </w:r>
      <w:proofErr w:type="spellStart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Osterrieth</w:t>
      </w:r>
      <w:proofErr w:type="spellEnd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Complex</w:t>
      </w:r>
      <w:proofErr w:type="spellEnd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Figure: Normative </w:t>
      </w:r>
      <w:proofErr w:type="spellStart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values</w:t>
      </w:r>
      <w:proofErr w:type="spellEnd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in an </w:t>
      </w:r>
      <w:proofErr w:type="spellStart"/>
      <w:r w:rsidR="0058680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I</w:t>
      </w:r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talian</w:t>
      </w:r>
      <w:proofErr w:type="spellEnd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population</w:t>
      </w:r>
      <w:proofErr w:type="spellEnd"/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sample. </w:t>
      </w:r>
      <w:proofErr w:type="spellStart"/>
      <w:r w:rsidR="00DD624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Neurol</w:t>
      </w:r>
      <w:proofErr w:type="spellEnd"/>
      <w:r w:rsidR="00DD624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Sci. 2002 Mar;22(6):443-7. </w:t>
      </w:r>
      <w:proofErr w:type="spellStart"/>
      <w:r w:rsidR="00DD624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doi</w:t>
      </w:r>
      <w:proofErr w:type="spellEnd"/>
      <w:r w:rsidR="00DD624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: 10.1007/s100720200003.PMID: 11976975</w:t>
      </w:r>
      <w:r w:rsidR="5C94717C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.</w:t>
      </w:r>
    </w:p>
    <w:p w14:paraId="78860DFC" w14:textId="52E8551E" w:rsidR="00783C77" w:rsidRPr="006A4A32" w:rsidRDefault="006A04C5">
      <w:pPr>
        <w:rPr>
          <w:rFonts w:ascii="Arial" w:eastAsiaTheme="minorEastAsia" w:hAnsi="Arial" w:cs="Arial"/>
          <w:sz w:val="18"/>
          <w:szCs w:val="18"/>
        </w:rPr>
      </w:pPr>
      <w:r w:rsidRPr="006A4A32">
        <w:rPr>
          <w:rFonts w:ascii="Arial" w:eastAsiaTheme="minorEastAsia" w:hAnsi="Arial" w:cs="Arial"/>
          <w:sz w:val="18"/>
          <w:szCs w:val="18"/>
          <w:vertAlign w:val="superscript"/>
          <w:lang w:eastAsia="ar-SA"/>
        </w:rPr>
        <w:t>12</w:t>
      </w:r>
      <w:r w:rsidR="4FC3A2A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Novelli G, </w:t>
      </w:r>
      <w:proofErr w:type="spellStart"/>
      <w:r w:rsidR="4FC3A2A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Papagno</w:t>
      </w:r>
      <w:proofErr w:type="spellEnd"/>
      <w:r w:rsidR="4FC3A2A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C, Capitani E, </w:t>
      </w:r>
      <w:proofErr w:type="spellStart"/>
      <w:r w:rsidR="4FC3A2A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Laiacona</w:t>
      </w:r>
      <w:proofErr w:type="spellEnd"/>
      <w:r w:rsidR="4FC3A2A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</w:t>
      </w:r>
      <w:r w:rsidR="0058680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M</w:t>
      </w:r>
      <w:r w:rsidR="4FC3A2A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, Vallar G, Cappa SF</w:t>
      </w:r>
      <w:r w:rsidR="0058680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>.</w:t>
      </w:r>
      <w:r w:rsidR="4FC3A2A2" w:rsidRPr="006A4A32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(1986). Tre test clinici di ricerca e produzione lessicale. Taratura su soggetti normali. Archivio di Psicologia Neurologia e Psichiatria, 4(47):477-506</w:t>
      </w:r>
    </w:p>
    <w:sectPr w:rsidR="00783C77" w:rsidRPr="006A4A32" w:rsidSect="00482E43">
      <w:pgSz w:w="11906" w:h="16838"/>
      <w:pgMar w:top="851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-ui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vjj1TXYF" int2:invalidationBookmarkName="" int2:hashCode="80sHMt+oN3XpYq" int2:id="OXnjPu09">
      <int2:state int2:value="Reviewed" int2:type="WordDesignerPullQuotesAnnotation"/>
    </int2:bookmark>
    <int2:bookmark int2:bookmarkName="_Int_LVZof9Ir" int2:invalidationBookmarkName="" int2:hashCode="iOAs4htU+OvqWw" int2:id="RZZXeVtd">
      <int2:state int2:value="Reviewed" int2:type="WordDesignerPullQuotes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7"/>
    <w:multiLevelType w:val="multilevel"/>
    <w:tmpl w:val="00000007"/>
    <w:name w:val="WW8Num7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b/>
        <w:i/>
        <w:szCs w:val="22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200055EE"/>
    <w:multiLevelType w:val="hybridMultilevel"/>
    <w:tmpl w:val="31C83062"/>
    <w:lvl w:ilvl="0" w:tplc="C5CEFF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63B1D"/>
    <w:multiLevelType w:val="multilevel"/>
    <w:tmpl w:val="34446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574427"/>
    <w:multiLevelType w:val="hybridMultilevel"/>
    <w:tmpl w:val="64047FF2"/>
    <w:lvl w:ilvl="0" w:tplc="CD4C93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816F36"/>
    <w:multiLevelType w:val="multilevel"/>
    <w:tmpl w:val="9DF8A116"/>
    <w:lvl w:ilvl="0">
      <w:start w:val="1"/>
      <w:numFmt w:val="decimal"/>
      <w:lvlText w:val="%1."/>
      <w:lvlJc w:val="left"/>
      <w:pPr>
        <w:ind w:left="360" w:hanging="360"/>
      </w:pPr>
      <w:rPr>
        <w:strike w:val="0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06668297">
    <w:abstractNumId w:val="2"/>
  </w:num>
  <w:num w:numId="2" w16cid:durableId="1193113670">
    <w:abstractNumId w:val="3"/>
  </w:num>
  <w:num w:numId="3" w16cid:durableId="474950443">
    <w:abstractNumId w:val="0"/>
  </w:num>
  <w:num w:numId="4" w16cid:durableId="1320890032">
    <w:abstractNumId w:val="1"/>
  </w:num>
  <w:num w:numId="5" w16cid:durableId="11815043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46"/>
    <w:rsid w:val="00026713"/>
    <w:rsid w:val="00036380"/>
    <w:rsid w:val="00043A62"/>
    <w:rsid w:val="00044D29"/>
    <w:rsid w:val="00045358"/>
    <w:rsid w:val="000538A2"/>
    <w:rsid w:val="00073DEC"/>
    <w:rsid w:val="00087B30"/>
    <w:rsid w:val="00093A43"/>
    <w:rsid w:val="000A2540"/>
    <w:rsid w:val="000A5D3A"/>
    <w:rsid w:val="000A6C1C"/>
    <w:rsid w:val="000B3CDF"/>
    <w:rsid w:val="000D2FFF"/>
    <w:rsid w:val="000F3278"/>
    <w:rsid w:val="00132CA5"/>
    <w:rsid w:val="00140EA7"/>
    <w:rsid w:val="00145871"/>
    <w:rsid w:val="001533CB"/>
    <w:rsid w:val="0016113D"/>
    <w:rsid w:val="00163513"/>
    <w:rsid w:val="001658B3"/>
    <w:rsid w:val="0017099F"/>
    <w:rsid w:val="001910DC"/>
    <w:rsid w:val="0019561A"/>
    <w:rsid w:val="001A06F5"/>
    <w:rsid w:val="001A15A3"/>
    <w:rsid w:val="001A63D1"/>
    <w:rsid w:val="001C2A52"/>
    <w:rsid w:val="001C6AF1"/>
    <w:rsid w:val="001D5D65"/>
    <w:rsid w:val="00202EB1"/>
    <w:rsid w:val="00212651"/>
    <w:rsid w:val="002365BD"/>
    <w:rsid w:val="00241026"/>
    <w:rsid w:val="002461F7"/>
    <w:rsid w:val="002505B6"/>
    <w:rsid w:val="00254ECE"/>
    <w:rsid w:val="00273FA1"/>
    <w:rsid w:val="00277127"/>
    <w:rsid w:val="002821DC"/>
    <w:rsid w:val="00282D05"/>
    <w:rsid w:val="00295440"/>
    <w:rsid w:val="002B1354"/>
    <w:rsid w:val="002F59AB"/>
    <w:rsid w:val="00321D13"/>
    <w:rsid w:val="00324C15"/>
    <w:rsid w:val="00334C8A"/>
    <w:rsid w:val="00347230"/>
    <w:rsid w:val="00362E7E"/>
    <w:rsid w:val="0037248D"/>
    <w:rsid w:val="00375ED4"/>
    <w:rsid w:val="0037764C"/>
    <w:rsid w:val="00380E03"/>
    <w:rsid w:val="003875C4"/>
    <w:rsid w:val="00391A5C"/>
    <w:rsid w:val="003A07C7"/>
    <w:rsid w:val="003A3E0D"/>
    <w:rsid w:val="003B5B03"/>
    <w:rsid w:val="003B6085"/>
    <w:rsid w:val="003C14DD"/>
    <w:rsid w:val="003C1ADE"/>
    <w:rsid w:val="003C642B"/>
    <w:rsid w:val="003D06BA"/>
    <w:rsid w:val="003D1F9B"/>
    <w:rsid w:val="003E64E3"/>
    <w:rsid w:val="0040148F"/>
    <w:rsid w:val="00411A1F"/>
    <w:rsid w:val="0043125C"/>
    <w:rsid w:val="004408A4"/>
    <w:rsid w:val="004529DA"/>
    <w:rsid w:val="00457182"/>
    <w:rsid w:val="004628BD"/>
    <w:rsid w:val="00463A7F"/>
    <w:rsid w:val="004762B0"/>
    <w:rsid w:val="00482E43"/>
    <w:rsid w:val="00484A78"/>
    <w:rsid w:val="00493A30"/>
    <w:rsid w:val="00493BC3"/>
    <w:rsid w:val="00495CD2"/>
    <w:rsid w:val="004A2AFE"/>
    <w:rsid w:val="004A6D7D"/>
    <w:rsid w:val="004A7C63"/>
    <w:rsid w:val="004D1025"/>
    <w:rsid w:val="004E1627"/>
    <w:rsid w:val="004E5600"/>
    <w:rsid w:val="00510A27"/>
    <w:rsid w:val="00512316"/>
    <w:rsid w:val="00535578"/>
    <w:rsid w:val="00536539"/>
    <w:rsid w:val="0054498E"/>
    <w:rsid w:val="005533F5"/>
    <w:rsid w:val="005539F0"/>
    <w:rsid w:val="00562597"/>
    <w:rsid w:val="00562A4F"/>
    <w:rsid w:val="00565F63"/>
    <w:rsid w:val="00573414"/>
    <w:rsid w:val="00581D70"/>
    <w:rsid w:val="00586802"/>
    <w:rsid w:val="005934E2"/>
    <w:rsid w:val="005B0782"/>
    <w:rsid w:val="005B5645"/>
    <w:rsid w:val="005D4E13"/>
    <w:rsid w:val="005D67E5"/>
    <w:rsid w:val="005E521C"/>
    <w:rsid w:val="005E59D5"/>
    <w:rsid w:val="005F270B"/>
    <w:rsid w:val="005F6F3A"/>
    <w:rsid w:val="00601F9D"/>
    <w:rsid w:val="00605A92"/>
    <w:rsid w:val="006138B3"/>
    <w:rsid w:val="00622678"/>
    <w:rsid w:val="00632439"/>
    <w:rsid w:val="00637C27"/>
    <w:rsid w:val="00641DAD"/>
    <w:rsid w:val="006602E9"/>
    <w:rsid w:val="006848AE"/>
    <w:rsid w:val="006860AD"/>
    <w:rsid w:val="006A04C5"/>
    <w:rsid w:val="006A253B"/>
    <w:rsid w:val="006A4A32"/>
    <w:rsid w:val="006A63FC"/>
    <w:rsid w:val="006D0A68"/>
    <w:rsid w:val="006D0F97"/>
    <w:rsid w:val="006D4387"/>
    <w:rsid w:val="006E3855"/>
    <w:rsid w:val="007055BD"/>
    <w:rsid w:val="00710CC6"/>
    <w:rsid w:val="00711446"/>
    <w:rsid w:val="00713C14"/>
    <w:rsid w:val="00723E3C"/>
    <w:rsid w:val="00726150"/>
    <w:rsid w:val="007266C4"/>
    <w:rsid w:val="007424D7"/>
    <w:rsid w:val="00747C28"/>
    <w:rsid w:val="007623A5"/>
    <w:rsid w:val="007642B8"/>
    <w:rsid w:val="00783C77"/>
    <w:rsid w:val="00797CC3"/>
    <w:rsid w:val="007C21AE"/>
    <w:rsid w:val="007D08E3"/>
    <w:rsid w:val="007D3EDC"/>
    <w:rsid w:val="007E152F"/>
    <w:rsid w:val="007E376C"/>
    <w:rsid w:val="007F2046"/>
    <w:rsid w:val="0080043B"/>
    <w:rsid w:val="00800BBC"/>
    <w:rsid w:val="00806238"/>
    <w:rsid w:val="00806E01"/>
    <w:rsid w:val="00810E4E"/>
    <w:rsid w:val="0084037C"/>
    <w:rsid w:val="008453BB"/>
    <w:rsid w:val="008725AE"/>
    <w:rsid w:val="00874EF9"/>
    <w:rsid w:val="00876828"/>
    <w:rsid w:val="0088371A"/>
    <w:rsid w:val="00884980"/>
    <w:rsid w:val="00894B4D"/>
    <w:rsid w:val="00897B0D"/>
    <w:rsid w:val="008A1FBB"/>
    <w:rsid w:val="008A4750"/>
    <w:rsid w:val="008A5312"/>
    <w:rsid w:val="008B18B0"/>
    <w:rsid w:val="008C02A1"/>
    <w:rsid w:val="008C0D78"/>
    <w:rsid w:val="008C28EF"/>
    <w:rsid w:val="008D5909"/>
    <w:rsid w:val="008D6B54"/>
    <w:rsid w:val="008F138C"/>
    <w:rsid w:val="008F5E33"/>
    <w:rsid w:val="00903B0E"/>
    <w:rsid w:val="0090565C"/>
    <w:rsid w:val="00913A43"/>
    <w:rsid w:val="0092441A"/>
    <w:rsid w:val="0092477B"/>
    <w:rsid w:val="00925A78"/>
    <w:rsid w:val="009306FF"/>
    <w:rsid w:val="00934437"/>
    <w:rsid w:val="009409AF"/>
    <w:rsid w:val="00951506"/>
    <w:rsid w:val="00962AF9"/>
    <w:rsid w:val="00962D99"/>
    <w:rsid w:val="00965E2E"/>
    <w:rsid w:val="009926D2"/>
    <w:rsid w:val="00994341"/>
    <w:rsid w:val="009A0B98"/>
    <w:rsid w:val="009A1DEA"/>
    <w:rsid w:val="009A2642"/>
    <w:rsid w:val="009A38B9"/>
    <w:rsid w:val="009B267C"/>
    <w:rsid w:val="009B6141"/>
    <w:rsid w:val="009E7A5E"/>
    <w:rsid w:val="009F4418"/>
    <w:rsid w:val="009F7599"/>
    <w:rsid w:val="00A01FC7"/>
    <w:rsid w:val="00A27F9E"/>
    <w:rsid w:val="00A30C59"/>
    <w:rsid w:val="00A34677"/>
    <w:rsid w:val="00A55BE2"/>
    <w:rsid w:val="00A5629C"/>
    <w:rsid w:val="00A6292C"/>
    <w:rsid w:val="00A67F06"/>
    <w:rsid w:val="00A73ACC"/>
    <w:rsid w:val="00A75D9D"/>
    <w:rsid w:val="00A76A7F"/>
    <w:rsid w:val="00A81B0A"/>
    <w:rsid w:val="00A8369D"/>
    <w:rsid w:val="00A9244E"/>
    <w:rsid w:val="00A97F1D"/>
    <w:rsid w:val="00AA5109"/>
    <w:rsid w:val="00AA7503"/>
    <w:rsid w:val="00AB7030"/>
    <w:rsid w:val="00AC092D"/>
    <w:rsid w:val="00AC114F"/>
    <w:rsid w:val="00AD269B"/>
    <w:rsid w:val="00AD598D"/>
    <w:rsid w:val="00AE4BF8"/>
    <w:rsid w:val="00AE7337"/>
    <w:rsid w:val="00AF6AA0"/>
    <w:rsid w:val="00B127DD"/>
    <w:rsid w:val="00B17E9B"/>
    <w:rsid w:val="00B24D23"/>
    <w:rsid w:val="00B33341"/>
    <w:rsid w:val="00B33653"/>
    <w:rsid w:val="00B37135"/>
    <w:rsid w:val="00B4549A"/>
    <w:rsid w:val="00B66AB7"/>
    <w:rsid w:val="00B741EE"/>
    <w:rsid w:val="00B80322"/>
    <w:rsid w:val="00B85C45"/>
    <w:rsid w:val="00B900C4"/>
    <w:rsid w:val="00BA6249"/>
    <w:rsid w:val="00BB34BA"/>
    <w:rsid w:val="00BD5A6E"/>
    <w:rsid w:val="00BE266B"/>
    <w:rsid w:val="00BE5418"/>
    <w:rsid w:val="00BF420D"/>
    <w:rsid w:val="00C10F8D"/>
    <w:rsid w:val="00C17554"/>
    <w:rsid w:val="00C20777"/>
    <w:rsid w:val="00C210F9"/>
    <w:rsid w:val="00C26D18"/>
    <w:rsid w:val="00C36EC9"/>
    <w:rsid w:val="00C3711C"/>
    <w:rsid w:val="00C42E2D"/>
    <w:rsid w:val="00C46C8F"/>
    <w:rsid w:val="00C502E8"/>
    <w:rsid w:val="00C51B14"/>
    <w:rsid w:val="00C72DFE"/>
    <w:rsid w:val="00C75BDF"/>
    <w:rsid w:val="00C87A3C"/>
    <w:rsid w:val="00C9271B"/>
    <w:rsid w:val="00C9742F"/>
    <w:rsid w:val="00CC0924"/>
    <w:rsid w:val="00CC588B"/>
    <w:rsid w:val="00CC7FE4"/>
    <w:rsid w:val="00CD327F"/>
    <w:rsid w:val="00CE3DA4"/>
    <w:rsid w:val="00CE5E1A"/>
    <w:rsid w:val="00CF1332"/>
    <w:rsid w:val="00CF5BA1"/>
    <w:rsid w:val="00D003A1"/>
    <w:rsid w:val="00D01C3F"/>
    <w:rsid w:val="00D03ED6"/>
    <w:rsid w:val="00D15788"/>
    <w:rsid w:val="00D23C6E"/>
    <w:rsid w:val="00D25583"/>
    <w:rsid w:val="00D276C1"/>
    <w:rsid w:val="00D27776"/>
    <w:rsid w:val="00D44682"/>
    <w:rsid w:val="00D47EB4"/>
    <w:rsid w:val="00D51A4D"/>
    <w:rsid w:val="00D56D45"/>
    <w:rsid w:val="00D80FFF"/>
    <w:rsid w:val="00D85446"/>
    <w:rsid w:val="00D875A0"/>
    <w:rsid w:val="00D93393"/>
    <w:rsid w:val="00D96F9D"/>
    <w:rsid w:val="00D97620"/>
    <w:rsid w:val="00DA0FDC"/>
    <w:rsid w:val="00DB4755"/>
    <w:rsid w:val="00DC2996"/>
    <w:rsid w:val="00DC426F"/>
    <w:rsid w:val="00DC5887"/>
    <w:rsid w:val="00DD16FC"/>
    <w:rsid w:val="00DD6242"/>
    <w:rsid w:val="00DE65EC"/>
    <w:rsid w:val="00DF286D"/>
    <w:rsid w:val="00DF5750"/>
    <w:rsid w:val="00E02C77"/>
    <w:rsid w:val="00E06057"/>
    <w:rsid w:val="00E30699"/>
    <w:rsid w:val="00E34512"/>
    <w:rsid w:val="00E36B6D"/>
    <w:rsid w:val="00E430B5"/>
    <w:rsid w:val="00E537A9"/>
    <w:rsid w:val="00E550E0"/>
    <w:rsid w:val="00E6208A"/>
    <w:rsid w:val="00E871FE"/>
    <w:rsid w:val="00EB31D1"/>
    <w:rsid w:val="00EB4515"/>
    <w:rsid w:val="00EB6D5D"/>
    <w:rsid w:val="00EC4353"/>
    <w:rsid w:val="00EC4F56"/>
    <w:rsid w:val="00EC70DE"/>
    <w:rsid w:val="00EF7AE4"/>
    <w:rsid w:val="00EF7B5D"/>
    <w:rsid w:val="00F07B78"/>
    <w:rsid w:val="00F2375E"/>
    <w:rsid w:val="00F2431B"/>
    <w:rsid w:val="00F33448"/>
    <w:rsid w:val="00F3583A"/>
    <w:rsid w:val="00F440D4"/>
    <w:rsid w:val="00F517C2"/>
    <w:rsid w:val="00F75616"/>
    <w:rsid w:val="00F756A6"/>
    <w:rsid w:val="00F9307C"/>
    <w:rsid w:val="00F979E2"/>
    <w:rsid w:val="00FA435A"/>
    <w:rsid w:val="00FA5FC9"/>
    <w:rsid w:val="00FB19B0"/>
    <w:rsid w:val="00FC396C"/>
    <w:rsid w:val="00FC666A"/>
    <w:rsid w:val="00FD274F"/>
    <w:rsid w:val="00FE7C3F"/>
    <w:rsid w:val="00FF31DB"/>
    <w:rsid w:val="014C973F"/>
    <w:rsid w:val="0153CCD5"/>
    <w:rsid w:val="0174AE2E"/>
    <w:rsid w:val="053A2D4A"/>
    <w:rsid w:val="0651D875"/>
    <w:rsid w:val="07A65A62"/>
    <w:rsid w:val="086908E8"/>
    <w:rsid w:val="09080E12"/>
    <w:rsid w:val="097404FC"/>
    <w:rsid w:val="098AF98A"/>
    <w:rsid w:val="09FD48F9"/>
    <w:rsid w:val="0CB86ED9"/>
    <w:rsid w:val="0CCCB276"/>
    <w:rsid w:val="0D4393C7"/>
    <w:rsid w:val="0E3A08D9"/>
    <w:rsid w:val="0E9247A7"/>
    <w:rsid w:val="10590882"/>
    <w:rsid w:val="106CC8EF"/>
    <w:rsid w:val="10B961FB"/>
    <w:rsid w:val="111E0082"/>
    <w:rsid w:val="13749030"/>
    <w:rsid w:val="1390A944"/>
    <w:rsid w:val="13AD7FC4"/>
    <w:rsid w:val="1431031D"/>
    <w:rsid w:val="152DAF37"/>
    <w:rsid w:val="15351541"/>
    <w:rsid w:val="1589062A"/>
    <w:rsid w:val="162B8322"/>
    <w:rsid w:val="173251EC"/>
    <w:rsid w:val="190562CE"/>
    <w:rsid w:val="19095AB6"/>
    <w:rsid w:val="1911DFB4"/>
    <w:rsid w:val="191D30D6"/>
    <w:rsid w:val="19399DBA"/>
    <w:rsid w:val="199E94D3"/>
    <w:rsid w:val="1A1678D2"/>
    <w:rsid w:val="1A54EE1E"/>
    <w:rsid w:val="1AFE962B"/>
    <w:rsid w:val="1C649033"/>
    <w:rsid w:val="1CD97406"/>
    <w:rsid w:val="1D48948B"/>
    <w:rsid w:val="1E21BCC0"/>
    <w:rsid w:val="1E4213FF"/>
    <w:rsid w:val="1EE7C710"/>
    <w:rsid w:val="1F359DB6"/>
    <w:rsid w:val="1F3E8094"/>
    <w:rsid w:val="1F8E51C5"/>
    <w:rsid w:val="1FF3EA8A"/>
    <w:rsid w:val="2104D713"/>
    <w:rsid w:val="211CF199"/>
    <w:rsid w:val="21908093"/>
    <w:rsid w:val="22552D8F"/>
    <w:rsid w:val="229F999D"/>
    <w:rsid w:val="2368C786"/>
    <w:rsid w:val="2449303F"/>
    <w:rsid w:val="25053EBE"/>
    <w:rsid w:val="25829343"/>
    <w:rsid w:val="25C33269"/>
    <w:rsid w:val="25DB6EF4"/>
    <w:rsid w:val="26A06848"/>
    <w:rsid w:val="26D64E74"/>
    <w:rsid w:val="277F4D69"/>
    <w:rsid w:val="27B4133D"/>
    <w:rsid w:val="283791D1"/>
    <w:rsid w:val="28D1A97F"/>
    <w:rsid w:val="2A86E223"/>
    <w:rsid w:val="2A9818AF"/>
    <w:rsid w:val="2B8A667F"/>
    <w:rsid w:val="2BA0610B"/>
    <w:rsid w:val="2BB08244"/>
    <w:rsid w:val="2BE7F298"/>
    <w:rsid w:val="2D2636E0"/>
    <w:rsid w:val="2D8B8306"/>
    <w:rsid w:val="2EE40689"/>
    <w:rsid w:val="2F9816F9"/>
    <w:rsid w:val="30062302"/>
    <w:rsid w:val="31C98353"/>
    <w:rsid w:val="3364367C"/>
    <w:rsid w:val="344684FB"/>
    <w:rsid w:val="34AF0F94"/>
    <w:rsid w:val="34CD2B53"/>
    <w:rsid w:val="36EC723E"/>
    <w:rsid w:val="371C7E72"/>
    <w:rsid w:val="3768B128"/>
    <w:rsid w:val="381DD12F"/>
    <w:rsid w:val="3854392A"/>
    <w:rsid w:val="3868E987"/>
    <w:rsid w:val="392C0261"/>
    <w:rsid w:val="39A39AD1"/>
    <w:rsid w:val="3A2C0086"/>
    <w:rsid w:val="3ADC8FF9"/>
    <w:rsid w:val="3BD25F3E"/>
    <w:rsid w:val="3CF14252"/>
    <w:rsid w:val="3DA50BC3"/>
    <w:rsid w:val="3E8D12B3"/>
    <w:rsid w:val="3ED30AA4"/>
    <w:rsid w:val="3F520238"/>
    <w:rsid w:val="3F655AC0"/>
    <w:rsid w:val="3F915B28"/>
    <w:rsid w:val="405AD30F"/>
    <w:rsid w:val="406EDB05"/>
    <w:rsid w:val="40828574"/>
    <w:rsid w:val="40C2ADE1"/>
    <w:rsid w:val="40CC1F5F"/>
    <w:rsid w:val="40E13518"/>
    <w:rsid w:val="41D80D9E"/>
    <w:rsid w:val="420AAB66"/>
    <w:rsid w:val="421958FF"/>
    <w:rsid w:val="43BA2636"/>
    <w:rsid w:val="45CBF124"/>
    <w:rsid w:val="45F251B4"/>
    <w:rsid w:val="45FC5F2F"/>
    <w:rsid w:val="467AA167"/>
    <w:rsid w:val="468A860C"/>
    <w:rsid w:val="480300EC"/>
    <w:rsid w:val="48EDFBCA"/>
    <w:rsid w:val="4A64B411"/>
    <w:rsid w:val="4AAA5FF0"/>
    <w:rsid w:val="4AE6B9F2"/>
    <w:rsid w:val="4AF57848"/>
    <w:rsid w:val="4BB856DA"/>
    <w:rsid w:val="4C24DCDD"/>
    <w:rsid w:val="4C463051"/>
    <w:rsid w:val="4C5EF906"/>
    <w:rsid w:val="4C78F52D"/>
    <w:rsid w:val="4C957FFF"/>
    <w:rsid w:val="4DD110D2"/>
    <w:rsid w:val="4F7DD113"/>
    <w:rsid w:val="4FC3A2A2"/>
    <w:rsid w:val="50CB4A75"/>
    <w:rsid w:val="52C59F4F"/>
    <w:rsid w:val="54833231"/>
    <w:rsid w:val="54F41262"/>
    <w:rsid w:val="5648A6E9"/>
    <w:rsid w:val="568A0D6D"/>
    <w:rsid w:val="576B3885"/>
    <w:rsid w:val="57DD46BF"/>
    <w:rsid w:val="57FB41EE"/>
    <w:rsid w:val="582E7A21"/>
    <w:rsid w:val="5897FE3A"/>
    <w:rsid w:val="58FCEC6B"/>
    <w:rsid w:val="59380D82"/>
    <w:rsid w:val="59CBCA86"/>
    <w:rsid w:val="5AF273B5"/>
    <w:rsid w:val="5B32E2B0"/>
    <w:rsid w:val="5C94717C"/>
    <w:rsid w:val="5CCEB311"/>
    <w:rsid w:val="5D12B9EA"/>
    <w:rsid w:val="5D4FDFC4"/>
    <w:rsid w:val="5E001202"/>
    <w:rsid w:val="5E51C6DC"/>
    <w:rsid w:val="5E9056D4"/>
    <w:rsid w:val="61A22434"/>
    <w:rsid w:val="627A849E"/>
    <w:rsid w:val="62D38325"/>
    <w:rsid w:val="633DF495"/>
    <w:rsid w:val="636ABF46"/>
    <w:rsid w:val="64C09C99"/>
    <w:rsid w:val="6575E9CA"/>
    <w:rsid w:val="65B13D7D"/>
    <w:rsid w:val="66759557"/>
    <w:rsid w:val="67D31806"/>
    <w:rsid w:val="67D8E443"/>
    <w:rsid w:val="67ECEC39"/>
    <w:rsid w:val="6836B9A4"/>
    <w:rsid w:val="68D44675"/>
    <w:rsid w:val="692DA14C"/>
    <w:rsid w:val="6942C4A9"/>
    <w:rsid w:val="69940DBC"/>
    <w:rsid w:val="69B29536"/>
    <w:rsid w:val="6A645362"/>
    <w:rsid w:val="6A87D0AF"/>
    <w:rsid w:val="6AE104A8"/>
    <w:rsid w:val="6B10B647"/>
    <w:rsid w:val="6C0AE171"/>
    <w:rsid w:val="6CB80208"/>
    <w:rsid w:val="6D430D66"/>
    <w:rsid w:val="6E1635CC"/>
    <w:rsid w:val="6E33633B"/>
    <w:rsid w:val="6EC1170E"/>
    <w:rsid w:val="6EC5105D"/>
    <w:rsid w:val="6FB6AC78"/>
    <w:rsid w:val="716130B7"/>
    <w:rsid w:val="72A7B077"/>
    <w:rsid w:val="72DC0863"/>
    <w:rsid w:val="72EB6A2C"/>
    <w:rsid w:val="731ADEC6"/>
    <w:rsid w:val="7557D8E0"/>
    <w:rsid w:val="76DB687F"/>
    <w:rsid w:val="7720B9D9"/>
    <w:rsid w:val="79D965AA"/>
    <w:rsid w:val="7A702981"/>
    <w:rsid w:val="7A90B618"/>
    <w:rsid w:val="7AD25EA7"/>
    <w:rsid w:val="7B222ACB"/>
    <w:rsid w:val="7B7B58B6"/>
    <w:rsid w:val="7C72B216"/>
    <w:rsid w:val="7D6F8964"/>
    <w:rsid w:val="7DC04751"/>
    <w:rsid w:val="7F3F7089"/>
    <w:rsid w:val="7F459769"/>
    <w:rsid w:val="7F5DB0EA"/>
    <w:rsid w:val="7F96E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5811DB"/>
  <w15:chartTrackingRefBased/>
  <w15:docId w15:val="{1D0E6E97-141B-47AF-A186-174169CE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Sommario3"/>
    <w:link w:val="Titolo1Carattere"/>
    <w:uiPriority w:val="1"/>
    <w:qFormat/>
    <w:rsid w:val="005934E2"/>
    <w:pPr>
      <w:keepNext/>
      <w:shd w:val="clear" w:color="auto" w:fill="D9D9D9"/>
      <w:spacing w:after="0" w:line="240" w:lineRule="auto"/>
      <w:ind w:left="0"/>
      <w:outlineLvl w:val="0"/>
    </w:pPr>
    <w:rPr>
      <w:rFonts w:ascii="Times New Roman" w:eastAsia="Times New Roman" w:hAnsi="Times New Roman" w:cs="Times New Roman"/>
      <w:b/>
      <w:iCs/>
      <w:kern w:val="0"/>
      <w:sz w:val="28"/>
      <w:szCs w:val="20"/>
      <w:lang w:val="en-GB" w:eastAsia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11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text">
    <w:name w:val="ui-text"/>
    <w:basedOn w:val="Carpredefinitoparagrafo"/>
    <w:rsid w:val="00AC114F"/>
  </w:style>
  <w:style w:type="character" w:styleId="Collegamentoipertestuale">
    <w:name w:val="Hyperlink"/>
    <w:basedOn w:val="Carpredefinitoparagrafo"/>
    <w:uiPriority w:val="99"/>
    <w:unhideWhenUsed/>
    <w:rsid w:val="00AC114F"/>
    <w:rPr>
      <w:color w:val="0000FF"/>
      <w:u w:val="single"/>
    </w:rPr>
  </w:style>
  <w:style w:type="character" w:customStyle="1" w:styleId="fui-styledtext">
    <w:name w:val="fui-styledtext"/>
    <w:basedOn w:val="Carpredefinitoparagrafo"/>
    <w:rsid w:val="00AC114F"/>
  </w:style>
  <w:style w:type="character" w:styleId="Enfasigrassetto">
    <w:name w:val="Strong"/>
    <w:basedOn w:val="Carpredefinitoparagrafo"/>
    <w:uiPriority w:val="22"/>
    <w:qFormat/>
    <w:rsid w:val="00D03ED6"/>
    <w:rPr>
      <w:b/>
      <w:bCs/>
    </w:rPr>
  </w:style>
  <w:style w:type="character" w:customStyle="1" w:styleId="ui-provider">
    <w:name w:val="ui-provider"/>
    <w:basedOn w:val="Carpredefinitoparagrafo"/>
    <w:rsid w:val="00D03ED6"/>
  </w:style>
  <w:style w:type="character" w:styleId="Menzionenonrisolta">
    <w:name w:val="Unresolved Mention"/>
    <w:basedOn w:val="Carpredefinitoparagrafo"/>
    <w:uiPriority w:val="99"/>
    <w:semiHidden/>
    <w:unhideWhenUsed/>
    <w:rsid w:val="00273FA1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95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Paragrafoelenco">
    <w:name w:val="List Paragraph"/>
    <w:basedOn w:val="Normale"/>
    <w:uiPriority w:val="34"/>
    <w:qFormat/>
    <w:rsid w:val="00DE65EC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1"/>
    <w:rsid w:val="005934E2"/>
    <w:rPr>
      <w:rFonts w:ascii="Times New Roman" w:eastAsia="Times New Roman" w:hAnsi="Times New Roman" w:cs="Times New Roman"/>
      <w:b/>
      <w:iCs/>
      <w:kern w:val="0"/>
      <w:sz w:val="28"/>
      <w:szCs w:val="20"/>
      <w:shd w:val="clear" w:color="auto" w:fill="D9D9D9"/>
      <w:lang w:val="en-GB" w:eastAsia="en-GB"/>
      <w14:ligatures w14:val="none"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5934E2"/>
    <w:pPr>
      <w:spacing w:after="100"/>
      <w:ind w:left="440"/>
    </w:pPr>
  </w:style>
  <w:style w:type="character" w:styleId="Collegamentovisitato">
    <w:name w:val="FollowedHyperlink"/>
    <w:basedOn w:val="Carpredefinitoparagrafo"/>
    <w:uiPriority w:val="99"/>
    <w:semiHidden/>
    <w:unhideWhenUsed/>
    <w:rsid w:val="00925A78"/>
    <w:rPr>
      <w:color w:val="954F72" w:themeColor="followedHyperlink"/>
      <w:u w:val="single"/>
    </w:rPr>
  </w:style>
  <w:style w:type="character" w:customStyle="1" w:styleId="docsum-authors">
    <w:name w:val="docsum-authors"/>
    <w:basedOn w:val="Carpredefinitoparagrafo"/>
    <w:rsid w:val="00E06057"/>
  </w:style>
  <w:style w:type="character" w:customStyle="1" w:styleId="docsum-journal-citation">
    <w:name w:val="docsum-journal-citation"/>
    <w:basedOn w:val="Carpredefinitoparagrafo"/>
    <w:rsid w:val="00E06057"/>
  </w:style>
  <w:style w:type="character" w:customStyle="1" w:styleId="citation-part">
    <w:name w:val="citation-part"/>
    <w:basedOn w:val="Carpredefinitoparagrafo"/>
    <w:rsid w:val="00D47EB4"/>
  </w:style>
  <w:style w:type="character" w:customStyle="1" w:styleId="docsum-pmid">
    <w:name w:val="docsum-pmid"/>
    <w:basedOn w:val="Carpredefinitoparagrafo"/>
    <w:rsid w:val="00D47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2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5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4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8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8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7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1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7991117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ubmed.ncbi.nlm.nih.gov/8232972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c62036-d4ca-4616-bd2a-137f074d155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9BDB42563B2FE42A2E5EC795F3672BC" ma:contentTypeVersion="18" ma:contentTypeDescription="Creare un nuovo documento." ma:contentTypeScope="" ma:versionID="2b705f7ef0e31305255b19d6c150bacb">
  <xsd:schema xmlns:xsd="http://www.w3.org/2001/XMLSchema" xmlns:xs="http://www.w3.org/2001/XMLSchema" xmlns:p="http://schemas.microsoft.com/office/2006/metadata/properties" xmlns:ns3="cbc62036-d4ca-4616-bd2a-137f074d1559" xmlns:ns4="4eeacc93-d6b0-4686-ac0a-20a6900e8cb4" targetNamespace="http://schemas.microsoft.com/office/2006/metadata/properties" ma:root="true" ma:fieldsID="cb84b12808eaeab9885fa3cd2d8dae0f" ns3:_="" ns4:_="">
    <xsd:import namespace="cbc62036-d4ca-4616-bd2a-137f074d1559"/>
    <xsd:import namespace="4eeacc93-d6b0-4686-ac0a-20a6900e8c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62036-d4ca-4616-bd2a-137f074d15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acc93-d6b0-4686-ac0a-20a6900e8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64EEA7-FB93-46F5-8A26-3AE336F230D7}">
  <ds:schemaRefs>
    <ds:schemaRef ds:uri="http://schemas.microsoft.com/office/2006/metadata/properties"/>
    <ds:schemaRef ds:uri="http://schemas.microsoft.com/office/infopath/2007/PartnerControls"/>
    <ds:schemaRef ds:uri="cbc62036-d4ca-4616-bd2a-137f074d1559"/>
  </ds:schemaRefs>
</ds:datastoreItem>
</file>

<file path=customXml/itemProps2.xml><?xml version="1.0" encoding="utf-8"?>
<ds:datastoreItem xmlns:ds="http://schemas.openxmlformats.org/officeDocument/2006/customXml" ds:itemID="{CC565E82-062C-4453-AF79-12781B5B53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2BC2B7-348E-4BF5-A7F1-A89B4BF508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c62036-d4ca-4616-bd2a-137f074d1559"/>
    <ds:schemaRef ds:uri="4eeacc93-d6b0-4686-ac0a-20a6900e8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48</Words>
  <Characters>5326</Characters>
  <Application>Microsoft Office Word</Application>
  <DocSecurity>0</DocSecurity>
  <Lines>165</Lines>
  <Paragraphs>126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ini Patrizia</dc:creator>
  <cp:keywords/>
  <dc:description/>
  <cp:lastModifiedBy>flavia lombardo</cp:lastModifiedBy>
  <cp:revision>119</cp:revision>
  <dcterms:created xsi:type="dcterms:W3CDTF">2024-04-11T07:11:00Z</dcterms:created>
  <dcterms:modified xsi:type="dcterms:W3CDTF">2024-04-1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DB42563B2FE42A2E5EC795F3672BC</vt:lpwstr>
  </property>
  <property fmtid="{D5CDD505-2E9C-101B-9397-08002B2CF9AE}" pid="3" name="GrammarlyDocumentId">
    <vt:lpwstr>8c4ea73ea1d1f7db377bad489ca41920c53223e03afcafb8f95b8800309bab65</vt:lpwstr>
  </property>
</Properties>
</file>